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8953B" w14:textId="77777777" w:rsidR="00FC19D2" w:rsidRPr="007478FD" w:rsidRDefault="00FC19D2" w:rsidP="00FC19D2">
      <w:pPr>
        <w:jc w:val="center"/>
        <w:rPr>
          <w:rFonts w:cstheme="minorHAnsi"/>
          <w:b/>
          <w:bCs/>
          <w:sz w:val="24"/>
          <w:szCs w:val="24"/>
        </w:rPr>
      </w:pPr>
      <w:r w:rsidRPr="007478FD">
        <w:rPr>
          <w:rFonts w:cstheme="minorHAnsi"/>
          <w:b/>
          <w:bCs/>
          <w:sz w:val="24"/>
          <w:szCs w:val="24"/>
        </w:rPr>
        <w:t>Supplemental Table Content</w:t>
      </w:r>
    </w:p>
    <w:p w14:paraId="6F5199C6" w14:textId="77777777" w:rsidR="00FC19D2" w:rsidRPr="007478FD" w:rsidRDefault="00FC19D2" w:rsidP="00FC19D2">
      <w:pPr>
        <w:pStyle w:val="TOC1"/>
        <w:tabs>
          <w:tab w:val="right" w:leader="dot" w:pos="9350"/>
        </w:tabs>
        <w:rPr>
          <w:rFonts w:eastAsiaTheme="minorEastAsia" w:cstheme="minorHAnsi"/>
          <w:noProof/>
          <w:lang w:eastAsia="zh-TW"/>
        </w:rPr>
      </w:pPr>
      <w:r w:rsidRPr="007478FD">
        <w:rPr>
          <w:rFonts w:cstheme="minorHAnsi"/>
          <w:b/>
          <w:bCs/>
          <w:color w:val="0070C0"/>
          <w:sz w:val="24"/>
          <w:szCs w:val="24"/>
        </w:rPr>
        <w:fldChar w:fldCharType="begin"/>
      </w:r>
      <w:r w:rsidRPr="007478FD">
        <w:rPr>
          <w:rFonts w:cstheme="minorHAnsi"/>
          <w:b/>
          <w:bCs/>
          <w:color w:val="0070C0"/>
          <w:sz w:val="24"/>
          <w:szCs w:val="24"/>
        </w:rPr>
        <w:instrText xml:space="preserve"> TOC \o "1-3" \h \z \u </w:instrText>
      </w:r>
      <w:r w:rsidRPr="007478FD">
        <w:rPr>
          <w:rFonts w:cstheme="minorHAnsi"/>
          <w:b/>
          <w:bCs/>
          <w:color w:val="0070C0"/>
          <w:sz w:val="24"/>
          <w:szCs w:val="24"/>
        </w:rPr>
        <w:fldChar w:fldCharType="separate"/>
      </w:r>
      <w:hyperlink w:anchor="_Toc81295662" w:history="1">
        <w:r w:rsidRPr="007478FD">
          <w:rPr>
            <w:rStyle w:val="Hyperlink"/>
            <w:rFonts w:cstheme="minorHAnsi"/>
            <w:noProof/>
          </w:rPr>
          <w:t>Sup Table 1. Procedure Code list</w:t>
        </w:r>
        <w:r w:rsidRPr="007478FD">
          <w:rPr>
            <w:rFonts w:cstheme="minorHAnsi"/>
            <w:noProof/>
            <w:webHidden/>
          </w:rPr>
          <w:tab/>
        </w:r>
        <w:r w:rsidRPr="007478FD">
          <w:rPr>
            <w:rFonts w:cstheme="minorHAnsi"/>
            <w:noProof/>
            <w:webHidden/>
          </w:rPr>
          <w:fldChar w:fldCharType="begin"/>
        </w:r>
        <w:r w:rsidRPr="007478FD">
          <w:rPr>
            <w:rFonts w:cstheme="minorHAnsi"/>
            <w:noProof/>
            <w:webHidden/>
          </w:rPr>
          <w:instrText xml:space="preserve"> PAGEREF _Toc81295662 \h </w:instrText>
        </w:r>
        <w:r w:rsidRPr="007478FD">
          <w:rPr>
            <w:rFonts w:cstheme="minorHAnsi"/>
            <w:noProof/>
            <w:webHidden/>
          </w:rPr>
        </w:r>
        <w:r w:rsidRPr="007478FD">
          <w:rPr>
            <w:rFonts w:cstheme="minorHAnsi"/>
            <w:noProof/>
            <w:webHidden/>
          </w:rPr>
          <w:fldChar w:fldCharType="separate"/>
        </w:r>
        <w:r w:rsidRPr="007478FD">
          <w:rPr>
            <w:rFonts w:cstheme="minorHAnsi"/>
            <w:noProof/>
            <w:webHidden/>
          </w:rPr>
          <w:t>2</w:t>
        </w:r>
        <w:r w:rsidRPr="007478FD">
          <w:rPr>
            <w:rFonts w:cstheme="minorHAnsi"/>
            <w:noProof/>
            <w:webHidden/>
          </w:rPr>
          <w:fldChar w:fldCharType="end"/>
        </w:r>
      </w:hyperlink>
    </w:p>
    <w:p w14:paraId="28853A9D" w14:textId="77777777" w:rsidR="00FC19D2" w:rsidRPr="007478FD" w:rsidRDefault="00B433A6" w:rsidP="00FC19D2">
      <w:pPr>
        <w:pStyle w:val="TOC1"/>
        <w:tabs>
          <w:tab w:val="right" w:leader="dot" w:pos="9350"/>
        </w:tabs>
        <w:rPr>
          <w:rFonts w:eastAsiaTheme="minorEastAsia" w:cstheme="minorHAnsi"/>
          <w:noProof/>
          <w:lang w:eastAsia="zh-TW"/>
        </w:rPr>
      </w:pPr>
      <w:hyperlink w:anchor="_Toc81295663" w:history="1">
        <w:r w:rsidR="00FC19D2" w:rsidRPr="007478FD">
          <w:rPr>
            <w:rStyle w:val="Hyperlink"/>
            <w:rFonts w:cstheme="minorHAnsi"/>
            <w:noProof/>
          </w:rPr>
          <w:t>Sup Table 2. Demographic and preoperative characteristics, Open vs. MIS: After IPTW</w:t>
        </w:r>
        <w:r w:rsidR="00FC19D2" w:rsidRPr="007478FD">
          <w:rPr>
            <w:rFonts w:cstheme="minorHAnsi"/>
            <w:noProof/>
            <w:webHidden/>
          </w:rPr>
          <w:tab/>
        </w:r>
        <w:r w:rsidR="00FC19D2" w:rsidRPr="007478FD">
          <w:rPr>
            <w:rFonts w:cstheme="minorHAnsi"/>
            <w:noProof/>
            <w:webHidden/>
          </w:rPr>
          <w:fldChar w:fldCharType="begin"/>
        </w:r>
        <w:r w:rsidR="00FC19D2" w:rsidRPr="007478FD">
          <w:rPr>
            <w:rFonts w:cstheme="minorHAnsi"/>
            <w:noProof/>
            <w:webHidden/>
          </w:rPr>
          <w:instrText xml:space="preserve"> PAGEREF _Toc81295663 \h </w:instrText>
        </w:r>
        <w:r w:rsidR="00FC19D2" w:rsidRPr="007478FD">
          <w:rPr>
            <w:rFonts w:cstheme="minorHAnsi"/>
            <w:noProof/>
            <w:webHidden/>
          </w:rPr>
        </w:r>
        <w:r w:rsidR="00FC19D2" w:rsidRPr="007478FD">
          <w:rPr>
            <w:rFonts w:cstheme="minorHAnsi"/>
            <w:noProof/>
            <w:webHidden/>
          </w:rPr>
          <w:fldChar w:fldCharType="separate"/>
        </w:r>
        <w:r w:rsidR="00FC19D2" w:rsidRPr="007478FD">
          <w:rPr>
            <w:rFonts w:cstheme="minorHAnsi"/>
            <w:noProof/>
            <w:webHidden/>
          </w:rPr>
          <w:t>7</w:t>
        </w:r>
        <w:r w:rsidR="00FC19D2" w:rsidRPr="007478FD">
          <w:rPr>
            <w:rFonts w:cstheme="minorHAnsi"/>
            <w:noProof/>
            <w:webHidden/>
          </w:rPr>
          <w:fldChar w:fldCharType="end"/>
        </w:r>
      </w:hyperlink>
    </w:p>
    <w:p w14:paraId="1A267247" w14:textId="77777777" w:rsidR="00FC19D2" w:rsidRPr="007478FD" w:rsidRDefault="00B433A6" w:rsidP="00FC19D2">
      <w:pPr>
        <w:pStyle w:val="TOC1"/>
        <w:tabs>
          <w:tab w:val="right" w:leader="dot" w:pos="9350"/>
        </w:tabs>
        <w:rPr>
          <w:rFonts w:eastAsiaTheme="minorEastAsia" w:cstheme="minorHAnsi"/>
          <w:noProof/>
          <w:lang w:eastAsia="zh-TW"/>
        </w:rPr>
      </w:pPr>
      <w:hyperlink w:anchor="_Toc81295664" w:history="1">
        <w:r w:rsidR="00FC19D2" w:rsidRPr="007478FD">
          <w:rPr>
            <w:rStyle w:val="Hyperlink"/>
            <w:rFonts w:cstheme="minorHAnsi"/>
            <w:noProof/>
          </w:rPr>
          <w:t>Sup Table 3. Demographic and preoperative characteristics, Laparoscopic vs. Robotic: After IPTW</w:t>
        </w:r>
        <w:r w:rsidR="00FC19D2" w:rsidRPr="007478FD">
          <w:rPr>
            <w:rFonts w:cstheme="minorHAnsi"/>
            <w:noProof/>
            <w:webHidden/>
          </w:rPr>
          <w:tab/>
        </w:r>
        <w:r w:rsidR="00FC19D2" w:rsidRPr="007478FD">
          <w:rPr>
            <w:rFonts w:cstheme="minorHAnsi"/>
            <w:noProof/>
            <w:webHidden/>
          </w:rPr>
          <w:fldChar w:fldCharType="begin"/>
        </w:r>
        <w:r w:rsidR="00FC19D2" w:rsidRPr="007478FD">
          <w:rPr>
            <w:rFonts w:cstheme="minorHAnsi"/>
            <w:noProof/>
            <w:webHidden/>
          </w:rPr>
          <w:instrText xml:space="preserve"> PAGEREF _Toc81295664 \h </w:instrText>
        </w:r>
        <w:r w:rsidR="00FC19D2" w:rsidRPr="007478FD">
          <w:rPr>
            <w:rFonts w:cstheme="minorHAnsi"/>
            <w:noProof/>
            <w:webHidden/>
          </w:rPr>
        </w:r>
        <w:r w:rsidR="00FC19D2" w:rsidRPr="007478FD">
          <w:rPr>
            <w:rFonts w:cstheme="minorHAnsi"/>
            <w:noProof/>
            <w:webHidden/>
          </w:rPr>
          <w:fldChar w:fldCharType="separate"/>
        </w:r>
        <w:r w:rsidR="00FC19D2" w:rsidRPr="007478FD">
          <w:rPr>
            <w:rFonts w:cstheme="minorHAnsi"/>
            <w:noProof/>
            <w:webHidden/>
          </w:rPr>
          <w:t>10</w:t>
        </w:r>
        <w:r w:rsidR="00FC19D2" w:rsidRPr="007478FD">
          <w:rPr>
            <w:rFonts w:cstheme="minorHAnsi"/>
            <w:noProof/>
            <w:webHidden/>
          </w:rPr>
          <w:fldChar w:fldCharType="end"/>
        </w:r>
      </w:hyperlink>
    </w:p>
    <w:p w14:paraId="4FFACE15" w14:textId="77777777" w:rsidR="00FC19D2" w:rsidRPr="007478FD" w:rsidRDefault="00B433A6" w:rsidP="00FC19D2">
      <w:pPr>
        <w:pStyle w:val="TOC1"/>
        <w:tabs>
          <w:tab w:val="right" w:leader="dot" w:pos="9350"/>
        </w:tabs>
        <w:rPr>
          <w:rFonts w:eastAsiaTheme="minorEastAsia" w:cstheme="minorHAnsi"/>
          <w:noProof/>
          <w:lang w:eastAsia="zh-TW"/>
        </w:rPr>
      </w:pPr>
      <w:hyperlink w:anchor="_Toc81295665" w:history="1">
        <w:r w:rsidR="00FC19D2" w:rsidRPr="007478FD">
          <w:rPr>
            <w:rStyle w:val="Hyperlink"/>
            <w:rFonts w:cstheme="minorHAnsi"/>
            <w:noProof/>
          </w:rPr>
          <w:t>Sup Table 4. Inverse Probability Treatment Weighting (IPTW)- Adjusted Rates of Conversion, ICU and Ventilation Use: Open vs. MIS and VATS/Lap vs. Robotic</w:t>
        </w:r>
        <w:r w:rsidR="00FC19D2" w:rsidRPr="007478FD">
          <w:rPr>
            <w:rFonts w:cstheme="minorHAnsi"/>
            <w:noProof/>
            <w:webHidden/>
          </w:rPr>
          <w:tab/>
        </w:r>
        <w:r w:rsidR="00FC19D2" w:rsidRPr="007478FD">
          <w:rPr>
            <w:rFonts w:cstheme="minorHAnsi"/>
            <w:noProof/>
            <w:webHidden/>
          </w:rPr>
          <w:fldChar w:fldCharType="begin"/>
        </w:r>
        <w:r w:rsidR="00FC19D2" w:rsidRPr="007478FD">
          <w:rPr>
            <w:rFonts w:cstheme="minorHAnsi"/>
            <w:noProof/>
            <w:webHidden/>
          </w:rPr>
          <w:instrText xml:space="preserve"> PAGEREF _Toc81295665 \h </w:instrText>
        </w:r>
        <w:r w:rsidR="00FC19D2" w:rsidRPr="007478FD">
          <w:rPr>
            <w:rFonts w:cstheme="minorHAnsi"/>
            <w:noProof/>
            <w:webHidden/>
          </w:rPr>
        </w:r>
        <w:r w:rsidR="00FC19D2" w:rsidRPr="007478FD">
          <w:rPr>
            <w:rFonts w:cstheme="minorHAnsi"/>
            <w:noProof/>
            <w:webHidden/>
          </w:rPr>
          <w:fldChar w:fldCharType="separate"/>
        </w:r>
        <w:r w:rsidR="00FC19D2" w:rsidRPr="007478FD">
          <w:rPr>
            <w:rFonts w:cstheme="minorHAnsi"/>
            <w:noProof/>
            <w:webHidden/>
          </w:rPr>
          <w:t>13</w:t>
        </w:r>
        <w:r w:rsidR="00FC19D2" w:rsidRPr="007478FD">
          <w:rPr>
            <w:rFonts w:cstheme="minorHAnsi"/>
            <w:noProof/>
            <w:webHidden/>
          </w:rPr>
          <w:fldChar w:fldCharType="end"/>
        </w:r>
      </w:hyperlink>
    </w:p>
    <w:p w14:paraId="63C0CF9F" w14:textId="77777777" w:rsidR="00FC19D2" w:rsidRPr="007478FD" w:rsidRDefault="00FC19D2" w:rsidP="00FC19D2">
      <w:pPr>
        <w:pStyle w:val="Heading1"/>
        <w:rPr>
          <w:rFonts w:asciiTheme="minorHAnsi" w:hAnsiTheme="minorHAnsi" w:cstheme="minorHAnsi"/>
        </w:rPr>
      </w:pPr>
      <w:r w:rsidRPr="007478FD">
        <w:rPr>
          <w:rFonts w:asciiTheme="minorHAnsi" w:hAnsiTheme="minorHAnsi" w:cstheme="minorHAnsi"/>
        </w:rPr>
        <w:fldChar w:fldCharType="end"/>
      </w:r>
      <w:r w:rsidRPr="007478FD">
        <w:rPr>
          <w:rFonts w:asciiTheme="minorHAnsi" w:hAnsiTheme="minorHAnsi" w:cstheme="minorHAnsi"/>
        </w:rPr>
        <w:br w:type="page"/>
      </w:r>
    </w:p>
    <w:p w14:paraId="76E9F85A" w14:textId="77777777" w:rsidR="00FC19D2" w:rsidRPr="007478FD" w:rsidRDefault="00FC19D2" w:rsidP="00FC19D2">
      <w:pPr>
        <w:pStyle w:val="Heading1"/>
        <w:rPr>
          <w:rFonts w:asciiTheme="minorHAnsi" w:hAnsiTheme="minorHAnsi" w:cstheme="minorHAnsi"/>
        </w:rPr>
      </w:pPr>
      <w:bookmarkStart w:id="0" w:name="_Toc81295662"/>
      <w:r w:rsidRPr="007478FD">
        <w:rPr>
          <w:rFonts w:asciiTheme="minorHAnsi" w:hAnsiTheme="minorHAnsi" w:cstheme="minorHAnsi"/>
        </w:rPr>
        <w:lastRenderedPageBreak/>
        <w:t>Sup Table 1. Procedure Code list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6030"/>
      </w:tblGrid>
      <w:tr w:rsidR="00FC19D2" w:rsidRPr="007478FD" w14:paraId="216B3382" w14:textId="77777777" w:rsidTr="00D944E0">
        <w:tc>
          <w:tcPr>
            <w:tcW w:w="1075" w:type="dxa"/>
          </w:tcPr>
          <w:p w14:paraId="08E97CA0" w14:textId="77777777" w:rsidR="00FC19D2" w:rsidRPr="007478FD" w:rsidRDefault="00FC19D2" w:rsidP="00D944E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478FD">
              <w:rPr>
                <w:rFonts w:cstheme="minorHAnsi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1080" w:type="dxa"/>
          </w:tcPr>
          <w:p w14:paraId="005EB735" w14:textId="77777777" w:rsidR="00FC19D2" w:rsidRPr="007478FD" w:rsidRDefault="00FC19D2" w:rsidP="00D944E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478FD">
              <w:rPr>
                <w:rFonts w:cstheme="minorHAnsi"/>
                <w:b/>
                <w:bCs/>
                <w:sz w:val="18"/>
                <w:szCs w:val="18"/>
              </w:rPr>
              <w:t>Code Type</w:t>
            </w:r>
          </w:p>
        </w:tc>
        <w:tc>
          <w:tcPr>
            <w:tcW w:w="1080" w:type="dxa"/>
          </w:tcPr>
          <w:p w14:paraId="4CA71EC1" w14:textId="77777777" w:rsidR="00FC19D2" w:rsidRPr="007478FD" w:rsidRDefault="00FC19D2" w:rsidP="00D944E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478FD">
              <w:rPr>
                <w:rFonts w:cstheme="minorHAns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6030" w:type="dxa"/>
          </w:tcPr>
          <w:p w14:paraId="4253BC4A" w14:textId="77777777" w:rsidR="00FC19D2" w:rsidRPr="007478FD" w:rsidRDefault="00FC19D2" w:rsidP="00D944E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478FD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</w:tc>
      </w:tr>
      <w:tr w:rsidR="00FC19D2" w:rsidRPr="007478FD" w14:paraId="03D6E2C9" w14:textId="77777777" w:rsidTr="00D944E0">
        <w:tc>
          <w:tcPr>
            <w:tcW w:w="1075" w:type="dxa"/>
            <w:vMerge w:val="restart"/>
          </w:tcPr>
          <w:p w14:paraId="28A3C6C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Lobectomy</w:t>
            </w:r>
          </w:p>
        </w:tc>
        <w:tc>
          <w:tcPr>
            <w:tcW w:w="1080" w:type="dxa"/>
            <w:vMerge w:val="restart"/>
          </w:tcPr>
          <w:p w14:paraId="2E0DEE9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CP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7866A4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32480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2AA7D65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 xml:space="preserve">Removal of lung, other than pneumonectomy; single lobe (lobectomy) </w:t>
            </w:r>
          </w:p>
        </w:tc>
      </w:tr>
      <w:tr w:rsidR="00FC19D2" w:rsidRPr="007478FD" w14:paraId="536F09F6" w14:textId="77777777" w:rsidTr="00D944E0">
        <w:tc>
          <w:tcPr>
            <w:tcW w:w="1075" w:type="dxa"/>
            <w:vMerge/>
          </w:tcPr>
          <w:p w14:paraId="65C6F35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C712A0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C66A3A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32482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48A0948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moval of lung, other than pneumonectomy; 2 lobes (bilobectomy)</w:t>
            </w:r>
          </w:p>
        </w:tc>
      </w:tr>
      <w:tr w:rsidR="00FC19D2" w:rsidRPr="007478FD" w14:paraId="0B81E5F4" w14:textId="77777777" w:rsidTr="00D944E0">
        <w:tc>
          <w:tcPr>
            <w:tcW w:w="1075" w:type="dxa"/>
            <w:vMerge/>
          </w:tcPr>
          <w:p w14:paraId="65DDF31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EC29EB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B4F3CD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32486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09DD57E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moval of lung, other than pneumonectomy; with circumferential resection of segment of bronchus followed by broncho-bronchial anastomosis (sleeve lobectomy)</w:t>
            </w:r>
          </w:p>
        </w:tc>
      </w:tr>
      <w:tr w:rsidR="00FC19D2" w:rsidRPr="007478FD" w14:paraId="6D89808D" w14:textId="77777777" w:rsidTr="00D944E0">
        <w:tc>
          <w:tcPr>
            <w:tcW w:w="1075" w:type="dxa"/>
            <w:vMerge/>
          </w:tcPr>
          <w:p w14:paraId="115F7B7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711269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801D02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32663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489A966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 xml:space="preserve">Thoracoscopy, surgical; with lobectomy (single lobe) </w:t>
            </w:r>
          </w:p>
        </w:tc>
      </w:tr>
      <w:tr w:rsidR="00FC19D2" w:rsidRPr="007478FD" w14:paraId="4F5588F0" w14:textId="77777777" w:rsidTr="00D944E0">
        <w:tc>
          <w:tcPr>
            <w:tcW w:w="1075" w:type="dxa"/>
            <w:vMerge/>
          </w:tcPr>
          <w:p w14:paraId="4F15A0D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BC7A56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520553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32668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447172F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Thoracoscopy, surgical; with diagnostic wedge resection followed by anatomic lung resection (List separately in addition to code for primary procedure)</w:t>
            </w:r>
          </w:p>
        </w:tc>
      </w:tr>
      <w:tr w:rsidR="00FC19D2" w:rsidRPr="007478FD" w14:paraId="637460E4" w14:textId="77777777" w:rsidTr="00D944E0">
        <w:tc>
          <w:tcPr>
            <w:tcW w:w="1075" w:type="dxa"/>
            <w:vMerge/>
          </w:tcPr>
          <w:p w14:paraId="1F73330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1799D9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19E671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32670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44E6C08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 xml:space="preserve">Thoracoscopy, surgical; with removal of two lobes (bilobectomy) </w:t>
            </w:r>
          </w:p>
        </w:tc>
      </w:tr>
      <w:tr w:rsidR="00FC19D2" w:rsidRPr="007478FD" w14:paraId="098CE75D" w14:textId="77777777" w:rsidTr="00D944E0">
        <w:tc>
          <w:tcPr>
            <w:tcW w:w="1075" w:type="dxa"/>
            <w:vMerge/>
          </w:tcPr>
          <w:p w14:paraId="02B5FBF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1A903D9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9 Procedu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A96FA2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32.41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7D06D10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Thoracoscopic lobectomy of lung</w:t>
            </w:r>
          </w:p>
        </w:tc>
      </w:tr>
      <w:tr w:rsidR="00FC19D2" w:rsidRPr="007478FD" w14:paraId="17D632F7" w14:textId="77777777" w:rsidTr="00D944E0">
        <w:trPr>
          <w:trHeight w:val="278"/>
        </w:trPr>
        <w:tc>
          <w:tcPr>
            <w:tcW w:w="1075" w:type="dxa"/>
            <w:vMerge/>
          </w:tcPr>
          <w:p w14:paraId="7D947FB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4F4CB1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7E2077B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32.49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3E9C939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ther lobectomy of lung</w:t>
            </w:r>
          </w:p>
        </w:tc>
      </w:tr>
      <w:tr w:rsidR="00FC19D2" w:rsidRPr="007478FD" w14:paraId="527C24F9" w14:textId="77777777" w:rsidTr="00D944E0">
        <w:tc>
          <w:tcPr>
            <w:tcW w:w="1075" w:type="dxa"/>
            <w:vMerge/>
          </w:tcPr>
          <w:p w14:paraId="0F6DE8E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068D929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10 Procedu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3E1B3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C0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69A74E8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Upper Lung Lobe, Open Approach</w:t>
            </w:r>
          </w:p>
        </w:tc>
      </w:tr>
      <w:tr w:rsidR="00FC19D2" w:rsidRPr="007478FD" w14:paraId="3C948F5F" w14:textId="77777777" w:rsidTr="00D944E0">
        <w:tc>
          <w:tcPr>
            <w:tcW w:w="1075" w:type="dxa"/>
            <w:vMerge/>
          </w:tcPr>
          <w:p w14:paraId="7FA358D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8934D8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610FFD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C4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5533BAD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Upper Lung Lobe, Percutaneous Endoscopic Approach</w:t>
            </w:r>
          </w:p>
        </w:tc>
      </w:tr>
      <w:tr w:rsidR="00FC19D2" w:rsidRPr="007478FD" w14:paraId="5605A014" w14:textId="77777777" w:rsidTr="00D944E0">
        <w:tc>
          <w:tcPr>
            <w:tcW w:w="1075" w:type="dxa"/>
            <w:vMerge/>
          </w:tcPr>
          <w:p w14:paraId="2A4CF63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58F945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03ADC6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D0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7D26D6A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Middle Lung Lobe, Open Approach</w:t>
            </w:r>
          </w:p>
        </w:tc>
      </w:tr>
      <w:tr w:rsidR="00FC19D2" w:rsidRPr="007478FD" w14:paraId="4FB6A864" w14:textId="77777777" w:rsidTr="00D944E0">
        <w:tc>
          <w:tcPr>
            <w:tcW w:w="1075" w:type="dxa"/>
            <w:vMerge/>
          </w:tcPr>
          <w:p w14:paraId="30DB102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F08AAA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A87786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D4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6A22AF9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Middle Lung Lobe, Percutaneous Endoscopic Approach</w:t>
            </w:r>
          </w:p>
        </w:tc>
      </w:tr>
      <w:tr w:rsidR="00FC19D2" w:rsidRPr="007478FD" w14:paraId="3CCD0149" w14:textId="77777777" w:rsidTr="00D944E0">
        <w:tc>
          <w:tcPr>
            <w:tcW w:w="1075" w:type="dxa"/>
            <w:vMerge/>
          </w:tcPr>
          <w:p w14:paraId="2D66E63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F997B7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E21FDF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F0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1917B02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Lower Lung Lobe, Open Approach</w:t>
            </w:r>
          </w:p>
        </w:tc>
      </w:tr>
      <w:tr w:rsidR="00FC19D2" w:rsidRPr="007478FD" w14:paraId="2939CE8B" w14:textId="77777777" w:rsidTr="00D944E0">
        <w:tc>
          <w:tcPr>
            <w:tcW w:w="1075" w:type="dxa"/>
            <w:vMerge/>
          </w:tcPr>
          <w:p w14:paraId="1FB72DC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164FAF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9FCF2B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F4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67F7D1D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Lower Lung Lobe, Percutaneous Endoscopic Approach</w:t>
            </w:r>
          </w:p>
        </w:tc>
      </w:tr>
      <w:tr w:rsidR="00FC19D2" w:rsidRPr="007478FD" w14:paraId="27B5DD7C" w14:textId="77777777" w:rsidTr="00D944E0">
        <w:tc>
          <w:tcPr>
            <w:tcW w:w="1075" w:type="dxa"/>
            <w:vMerge/>
          </w:tcPr>
          <w:p w14:paraId="29B56F2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0752D8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A5FE35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G0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6BA157E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Upper Lung Lobe, Open Approach</w:t>
            </w:r>
          </w:p>
        </w:tc>
      </w:tr>
      <w:tr w:rsidR="00FC19D2" w:rsidRPr="007478FD" w14:paraId="448CD7FF" w14:textId="77777777" w:rsidTr="00D944E0">
        <w:tc>
          <w:tcPr>
            <w:tcW w:w="1075" w:type="dxa"/>
            <w:vMerge/>
          </w:tcPr>
          <w:p w14:paraId="06FEAA1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2D068E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056693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G4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4E0F85C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Upper Lung Lobe, Percutaneous Endoscopic Approach</w:t>
            </w:r>
          </w:p>
        </w:tc>
      </w:tr>
      <w:tr w:rsidR="00FC19D2" w:rsidRPr="007478FD" w14:paraId="66C7AF31" w14:textId="77777777" w:rsidTr="00D944E0">
        <w:tc>
          <w:tcPr>
            <w:tcW w:w="1075" w:type="dxa"/>
            <w:vMerge/>
          </w:tcPr>
          <w:p w14:paraId="6A47394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96CA13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770DD8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J0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6FF00A4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Lower Lung Lobe, Open Approach</w:t>
            </w:r>
          </w:p>
        </w:tc>
      </w:tr>
      <w:tr w:rsidR="00FC19D2" w:rsidRPr="007478FD" w14:paraId="4508CE17" w14:textId="77777777" w:rsidTr="00D944E0">
        <w:tc>
          <w:tcPr>
            <w:tcW w:w="1075" w:type="dxa"/>
            <w:vMerge/>
          </w:tcPr>
          <w:p w14:paraId="1598E3D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568637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0BC182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BTJ4ZZ</w:t>
            </w:r>
          </w:p>
        </w:tc>
        <w:tc>
          <w:tcPr>
            <w:tcW w:w="6030" w:type="dxa"/>
            <w:shd w:val="clear" w:color="auto" w:fill="auto"/>
            <w:vAlign w:val="bottom"/>
          </w:tcPr>
          <w:p w14:paraId="3AF7872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Lower Lung Lobe, Percutaneous Endoscopic Approach</w:t>
            </w:r>
          </w:p>
        </w:tc>
      </w:tr>
      <w:tr w:rsidR="00FC19D2" w:rsidRPr="007478FD" w14:paraId="13F6686B" w14:textId="77777777" w:rsidTr="00D944E0">
        <w:tc>
          <w:tcPr>
            <w:tcW w:w="1075" w:type="dxa"/>
            <w:vMerge w:val="restart"/>
          </w:tcPr>
          <w:p w14:paraId="7DD729E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Right Colon Resection</w:t>
            </w:r>
          </w:p>
        </w:tc>
        <w:tc>
          <w:tcPr>
            <w:tcW w:w="1080" w:type="dxa"/>
            <w:vMerge w:val="restart"/>
          </w:tcPr>
          <w:p w14:paraId="426FBC8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9 Procedure</w:t>
            </w:r>
          </w:p>
        </w:tc>
        <w:tc>
          <w:tcPr>
            <w:tcW w:w="1080" w:type="dxa"/>
          </w:tcPr>
          <w:p w14:paraId="539FEAF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6030" w:type="dxa"/>
          </w:tcPr>
          <w:p w14:paraId="39051B5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ic cecectomy</w:t>
            </w:r>
          </w:p>
        </w:tc>
      </w:tr>
      <w:tr w:rsidR="00FC19D2" w:rsidRPr="007478FD" w14:paraId="42E312DF" w14:textId="77777777" w:rsidTr="00D944E0">
        <w:tc>
          <w:tcPr>
            <w:tcW w:w="1075" w:type="dxa"/>
            <w:vMerge/>
          </w:tcPr>
          <w:p w14:paraId="6F1090D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992266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6D83F9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6030" w:type="dxa"/>
          </w:tcPr>
          <w:p w14:paraId="510B8B1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ic right hemicolectomy</w:t>
            </w:r>
          </w:p>
        </w:tc>
      </w:tr>
      <w:tr w:rsidR="00FC19D2" w:rsidRPr="007478FD" w14:paraId="2AC8DC73" w14:textId="77777777" w:rsidTr="00D944E0">
        <w:tc>
          <w:tcPr>
            <w:tcW w:w="1075" w:type="dxa"/>
            <w:vMerge/>
          </w:tcPr>
          <w:p w14:paraId="1C57CCF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F5F761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C4290C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.72</w:t>
            </w:r>
          </w:p>
        </w:tc>
        <w:tc>
          <w:tcPr>
            <w:tcW w:w="6030" w:type="dxa"/>
          </w:tcPr>
          <w:p w14:paraId="60B8C0C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pen and other cecectomy</w:t>
            </w:r>
          </w:p>
        </w:tc>
      </w:tr>
      <w:tr w:rsidR="00FC19D2" w:rsidRPr="007478FD" w14:paraId="3839AD1B" w14:textId="77777777" w:rsidTr="00D944E0">
        <w:tc>
          <w:tcPr>
            <w:tcW w:w="1075" w:type="dxa"/>
            <w:vMerge/>
          </w:tcPr>
          <w:p w14:paraId="76BE042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2B297A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871883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.73</w:t>
            </w:r>
          </w:p>
        </w:tc>
        <w:tc>
          <w:tcPr>
            <w:tcW w:w="6030" w:type="dxa"/>
          </w:tcPr>
          <w:p w14:paraId="46835AA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pen and other right hemicolectomy</w:t>
            </w:r>
          </w:p>
        </w:tc>
      </w:tr>
      <w:tr w:rsidR="00FC19D2" w:rsidRPr="007478FD" w14:paraId="2E6AD725" w14:textId="77777777" w:rsidTr="00D944E0">
        <w:tc>
          <w:tcPr>
            <w:tcW w:w="1075" w:type="dxa"/>
            <w:vMerge/>
          </w:tcPr>
          <w:p w14:paraId="17B2C8F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40D5662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10 Procedure</w:t>
            </w:r>
          </w:p>
        </w:tc>
        <w:tc>
          <w:tcPr>
            <w:tcW w:w="1080" w:type="dxa"/>
          </w:tcPr>
          <w:p w14:paraId="55BBE01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F0ZZ</w:t>
            </w:r>
          </w:p>
        </w:tc>
        <w:tc>
          <w:tcPr>
            <w:tcW w:w="6030" w:type="dxa"/>
          </w:tcPr>
          <w:p w14:paraId="2391E0D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Large Intestine, Open Approach</w:t>
            </w:r>
          </w:p>
        </w:tc>
      </w:tr>
      <w:tr w:rsidR="00FC19D2" w:rsidRPr="007478FD" w14:paraId="59B63556" w14:textId="77777777" w:rsidTr="00D944E0">
        <w:tc>
          <w:tcPr>
            <w:tcW w:w="1075" w:type="dxa"/>
            <w:vMerge/>
          </w:tcPr>
          <w:p w14:paraId="53CC6DC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49C1BC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3E2426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F4ZZ</w:t>
            </w:r>
          </w:p>
        </w:tc>
        <w:tc>
          <w:tcPr>
            <w:tcW w:w="6030" w:type="dxa"/>
          </w:tcPr>
          <w:p w14:paraId="2A1A9AE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Large Intestine, Percutaneous Endoscopic Approach</w:t>
            </w:r>
          </w:p>
        </w:tc>
      </w:tr>
      <w:tr w:rsidR="00FC19D2" w:rsidRPr="007478FD" w14:paraId="2D296E68" w14:textId="77777777" w:rsidTr="00D944E0">
        <w:tc>
          <w:tcPr>
            <w:tcW w:w="1075" w:type="dxa"/>
            <w:vMerge/>
          </w:tcPr>
          <w:p w14:paraId="3E2909C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768A92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52D134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H0ZZ</w:t>
            </w:r>
          </w:p>
        </w:tc>
        <w:tc>
          <w:tcPr>
            <w:tcW w:w="6030" w:type="dxa"/>
          </w:tcPr>
          <w:p w14:paraId="7D4A79A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Cecum, Open Approach</w:t>
            </w:r>
          </w:p>
        </w:tc>
      </w:tr>
      <w:tr w:rsidR="00FC19D2" w:rsidRPr="007478FD" w14:paraId="67374E76" w14:textId="77777777" w:rsidTr="00D944E0">
        <w:tc>
          <w:tcPr>
            <w:tcW w:w="1075" w:type="dxa"/>
            <w:vMerge/>
          </w:tcPr>
          <w:p w14:paraId="297D5FE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9D5E04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D094A0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H4ZZ</w:t>
            </w:r>
          </w:p>
        </w:tc>
        <w:tc>
          <w:tcPr>
            <w:tcW w:w="6030" w:type="dxa"/>
          </w:tcPr>
          <w:p w14:paraId="5869A04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Cecum, Percutaneous Endoscopic Approach</w:t>
            </w:r>
          </w:p>
        </w:tc>
      </w:tr>
      <w:tr w:rsidR="00FC19D2" w:rsidRPr="007478FD" w14:paraId="3B83A742" w14:textId="77777777" w:rsidTr="00D944E0">
        <w:tc>
          <w:tcPr>
            <w:tcW w:w="1075" w:type="dxa"/>
            <w:vMerge/>
          </w:tcPr>
          <w:p w14:paraId="4FC9F05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115190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16E3E4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K0ZZ</w:t>
            </w:r>
          </w:p>
        </w:tc>
        <w:tc>
          <w:tcPr>
            <w:tcW w:w="6030" w:type="dxa"/>
          </w:tcPr>
          <w:p w14:paraId="2D589CC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Ascending Colon, Open Approach</w:t>
            </w:r>
          </w:p>
        </w:tc>
      </w:tr>
      <w:tr w:rsidR="00FC19D2" w:rsidRPr="007478FD" w14:paraId="199D81C3" w14:textId="77777777" w:rsidTr="00D944E0">
        <w:tc>
          <w:tcPr>
            <w:tcW w:w="1075" w:type="dxa"/>
            <w:vMerge/>
          </w:tcPr>
          <w:p w14:paraId="44B4597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5D8A61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3695A6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K4ZZ</w:t>
            </w:r>
          </w:p>
        </w:tc>
        <w:tc>
          <w:tcPr>
            <w:tcW w:w="6030" w:type="dxa"/>
          </w:tcPr>
          <w:p w14:paraId="2BBD561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Ascending Colon, Percutaneous Endoscopic Approach</w:t>
            </w:r>
          </w:p>
        </w:tc>
      </w:tr>
      <w:tr w:rsidR="00FC19D2" w:rsidRPr="007478FD" w14:paraId="10902041" w14:textId="77777777" w:rsidTr="00D944E0">
        <w:tc>
          <w:tcPr>
            <w:tcW w:w="1075" w:type="dxa"/>
            <w:vMerge w:val="restart"/>
          </w:tcPr>
          <w:p w14:paraId="4A87C68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lastRenderedPageBreak/>
              <w:t>Left Colon Resection</w:t>
            </w:r>
          </w:p>
        </w:tc>
        <w:tc>
          <w:tcPr>
            <w:tcW w:w="1080" w:type="dxa"/>
            <w:vMerge w:val="restart"/>
          </w:tcPr>
          <w:p w14:paraId="55D89EE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9 Procedure</w:t>
            </w:r>
          </w:p>
        </w:tc>
        <w:tc>
          <w:tcPr>
            <w:tcW w:w="1080" w:type="dxa"/>
          </w:tcPr>
          <w:p w14:paraId="72541C8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6030" w:type="dxa"/>
          </w:tcPr>
          <w:p w14:paraId="1FD6DAA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ic left hemicolectomy</w:t>
            </w:r>
          </w:p>
        </w:tc>
      </w:tr>
      <w:tr w:rsidR="00FC19D2" w:rsidRPr="007478FD" w14:paraId="77D06E8A" w14:textId="77777777" w:rsidTr="00D944E0">
        <w:tc>
          <w:tcPr>
            <w:tcW w:w="1075" w:type="dxa"/>
            <w:vMerge/>
          </w:tcPr>
          <w:p w14:paraId="0432055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E03255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9BC021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36</w:t>
            </w:r>
          </w:p>
        </w:tc>
        <w:tc>
          <w:tcPr>
            <w:tcW w:w="6030" w:type="dxa"/>
          </w:tcPr>
          <w:p w14:paraId="2CA9593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ic sigmoidectomy</w:t>
            </w:r>
          </w:p>
        </w:tc>
      </w:tr>
      <w:tr w:rsidR="00FC19D2" w:rsidRPr="007478FD" w14:paraId="26733E79" w14:textId="77777777" w:rsidTr="00D944E0">
        <w:tc>
          <w:tcPr>
            <w:tcW w:w="1075" w:type="dxa"/>
            <w:vMerge/>
          </w:tcPr>
          <w:p w14:paraId="122DA2F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BD28B5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737803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.75</w:t>
            </w:r>
          </w:p>
        </w:tc>
        <w:tc>
          <w:tcPr>
            <w:tcW w:w="6030" w:type="dxa"/>
          </w:tcPr>
          <w:p w14:paraId="073F678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pen and other left hemicolectomy</w:t>
            </w:r>
          </w:p>
        </w:tc>
      </w:tr>
      <w:tr w:rsidR="00FC19D2" w:rsidRPr="007478FD" w14:paraId="311527E9" w14:textId="77777777" w:rsidTr="00D944E0">
        <w:tc>
          <w:tcPr>
            <w:tcW w:w="1075" w:type="dxa"/>
            <w:vMerge/>
          </w:tcPr>
          <w:p w14:paraId="2E3063A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16CB4C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5FCA0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.76</w:t>
            </w:r>
          </w:p>
        </w:tc>
        <w:tc>
          <w:tcPr>
            <w:tcW w:w="6030" w:type="dxa"/>
          </w:tcPr>
          <w:p w14:paraId="7FD5331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pen and other sigmoidectomy</w:t>
            </w:r>
          </w:p>
        </w:tc>
      </w:tr>
      <w:tr w:rsidR="00FC19D2" w:rsidRPr="007478FD" w14:paraId="191C958B" w14:textId="77777777" w:rsidTr="00D944E0">
        <w:tc>
          <w:tcPr>
            <w:tcW w:w="1075" w:type="dxa"/>
            <w:vMerge/>
          </w:tcPr>
          <w:p w14:paraId="13A8DE8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506E96F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10 Procedure</w:t>
            </w:r>
          </w:p>
        </w:tc>
        <w:tc>
          <w:tcPr>
            <w:tcW w:w="1080" w:type="dxa"/>
          </w:tcPr>
          <w:p w14:paraId="3DA1A5F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G0ZZ</w:t>
            </w:r>
          </w:p>
        </w:tc>
        <w:tc>
          <w:tcPr>
            <w:tcW w:w="6030" w:type="dxa"/>
          </w:tcPr>
          <w:p w14:paraId="7D67FB3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Large Intestine, Open Approach</w:t>
            </w:r>
          </w:p>
        </w:tc>
      </w:tr>
      <w:tr w:rsidR="00FC19D2" w:rsidRPr="007478FD" w14:paraId="77BA1804" w14:textId="77777777" w:rsidTr="00D944E0">
        <w:tc>
          <w:tcPr>
            <w:tcW w:w="1075" w:type="dxa"/>
            <w:vMerge/>
          </w:tcPr>
          <w:p w14:paraId="78A1AA0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D04685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22D7D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G4ZZ</w:t>
            </w:r>
          </w:p>
        </w:tc>
        <w:tc>
          <w:tcPr>
            <w:tcW w:w="6030" w:type="dxa"/>
          </w:tcPr>
          <w:p w14:paraId="1CBF736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Large Intestine, Percutaneous Endoscopic Approach</w:t>
            </w:r>
          </w:p>
        </w:tc>
      </w:tr>
      <w:tr w:rsidR="00FC19D2" w:rsidRPr="007478FD" w14:paraId="743AED45" w14:textId="77777777" w:rsidTr="00D944E0">
        <w:tc>
          <w:tcPr>
            <w:tcW w:w="1075" w:type="dxa"/>
            <w:vMerge/>
          </w:tcPr>
          <w:p w14:paraId="3938521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0B2AB0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570CF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M0ZZ</w:t>
            </w:r>
          </w:p>
        </w:tc>
        <w:tc>
          <w:tcPr>
            <w:tcW w:w="6030" w:type="dxa"/>
          </w:tcPr>
          <w:p w14:paraId="239A5EF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Descending Colon, Open Approach</w:t>
            </w:r>
          </w:p>
        </w:tc>
      </w:tr>
      <w:tr w:rsidR="00FC19D2" w:rsidRPr="007478FD" w14:paraId="2A21F490" w14:textId="77777777" w:rsidTr="00D944E0">
        <w:tc>
          <w:tcPr>
            <w:tcW w:w="1075" w:type="dxa"/>
            <w:vMerge/>
          </w:tcPr>
          <w:p w14:paraId="13AD565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BD6458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63765C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M4ZZ</w:t>
            </w:r>
          </w:p>
        </w:tc>
        <w:tc>
          <w:tcPr>
            <w:tcW w:w="6030" w:type="dxa"/>
          </w:tcPr>
          <w:p w14:paraId="764758A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Descending Colon, Percutaneous Endoscopic Approach</w:t>
            </w:r>
          </w:p>
        </w:tc>
      </w:tr>
      <w:tr w:rsidR="00FC19D2" w:rsidRPr="007478FD" w14:paraId="33472A32" w14:textId="77777777" w:rsidTr="00D944E0">
        <w:tc>
          <w:tcPr>
            <w:tcW w:w="1075" w:type="dxa"/>
            <w:vMerge/>
          </w:tcPr>
          <w:p w14:paraId="73AFFAC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1345C3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0C18AC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N0ZZ</w:t>
            </w:r>
          </w:p>
        </w:tc>
        <w:tc>
          <w:tcPr>
            <w:tcW w:w="6030" w:type="dxa"/>
          </w:tcPr>
          <w:p w14:paraId="6BF50ED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Sigmoid Colon, Open Approach</w:t>
            </w:r>
          </w:p>
        </w:tc>
      </w:tr>
      <w:tr w:rsidR="00FC19D2" w:rsidRPr="007478FD" w14:paraId="32AA569B" w14:textId="77777777" w:rsidTr="00D944E0">
        <w:tc>
          <w:tcPr>
            <w:tcW w:w="1075" w:type="dxa"/>
            <w:vMerge/>
          </w:tcPr>
          <w:p w14:paraId="4C2A7CC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501DC7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73E34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N4ZZ</w:t>
            </w:r>
          </w:p>
        </w:tc>
        <w:tc>
          <w:tcPr>
            <w:tcW w:w="6030" w:type="dxa"/>
          </w:tcPr>
          <w:p w14:paraId="0FE3D68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Sigmoid Colon, Percutaneous Endoscopic Approach</w:t>
            </w:r>
          </w:p>
        </w:tc>
      </w:tr>
      <w:tr w:rsidR="00FC19D2" w:rsidRPr="007478FD" w14:paraId="614D9DC1" w14:textId="77777777" w:rsidTr="00D944E0">
        <w:tc>
          <w:tcPr>
            <w:tcW w:w="1075" w:type="dxa"/>
            <w:vMerge w:val="restart"/>
          </w:tcPr>
          <w:p w14:paraId="4BC9566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Rectal Resection</w:t>
            </w:r>
          </w:p>
        </w:tc>
        <w:tc>
          <w:tcPr>
            <w:tcW w:w="1080" w:type="dxa"/>
            <w:vMerge w:val="restart"/>
          </w:tcPr>
          <w:p w14:paraId="0605261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CPT</w:t>
            </w:r>
          </w:p>
        </w:tc>
        <w:tc>
          <w:tcPr>
            <w:tcW w:w="1080" w:type="dxa"/>
          </w:tcPr>
          <w:p w14:paraId="0E93AE7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4145</w:t>
            </w:r>
          </w:p>
        </w:tc>
        <w:tc>
          <w:tcPr>
            <w:tcW w:w="6030" w:type="dxa"/>
          </w:tcPr>
          <w:p w14:paraId="529961E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Colectomy, partial; with coloproctostomy (low pelvic anastomosis)</w:t>
            </w:r>
          </w:p>
        </w:tc>
      </w:tr>
      <w:tr w:rsidR="00FC19D2" w:rsidRPr="007478FD" w14:paraId="2AD1731D" w14:textId="77777777" w:rsidTr="00D944E0">
        <w:tc>
          <w:tcPr>
            <w:tcW w:w="1075" w:type="dxa"/>
            <w:vMerge/>
          </w:tcPr>
          <w:p w14:paraId="79A9CFD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297B6C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14B254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4146</w:t>
            </w:r>
          </w:p>
        </w:tc>
        <w:tc>
          <w:tcPr>
            <w:tcW w:w="6030" w:type="dxa"/>
          </w:tcPr>
          <w:p w14:paraId="0AE2688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Colectomy, partial; with coloproctostomy (low pelvic anastomosis), with colostomy</w:t>
            </w:r>
          </w:p>
        </w:tc>
      </w:tr>
      <w:tr w:rsidR="00FC19D2" w:rsidRPr="007478FD" w14:paraId="6F746DA4" w14:textId="77777777" w:rsidTr="00D944E0">
        <w:tc>
          <w:tcPr>
            <w:tcW w:w="1075" w:type="dxa"/>
            <w:vMerge/>
          </w:tcPr>
          <w:p w14:paraId="4039F87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AFE2B1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3C8428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4207</w:t>
            </w:r>
          </w:p>
        </w:tc>
        <w:tc>
          <w:tcPr>
            <w:tcW w:w="6030" w:type="dxa"/>
          </w:tcPr>
          <w:p w14:paraId="44AE580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y, surgical; colectomy, partial, with anastomosis, with coloproctostomy (low pelvic anastomosis)</w:t>
            </w:r>
          </w:p>
        </w:tc>
      </w:tr>
      <w:tr w:rsidR="00FC19D2" w:rsidRPr="007478FD" w14:paraId="6DE92340" w14:textId="77777777" w:rsidTr="00D944E0">
        <w:tc>
          <w:tcPr>
            <w:tcW w:w="1075" w:type="dxa"/>
            <w:vMerge/>
          </w:tcPr>
          <w:p w14:paraId="609F300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60160E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DEFE6F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4208</w:t>
            </w:r>
          </w:p>
        </w:tc>
        <w:tc>
          <w:tcPr>
            <w:tcW w:w="6030" w:type="dxa"/>
          </w:tcPr>
          <w:p w14:paraId="477BA80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y, surgical; colectomy, partial, with anastomosis, with coloproctostomy (low pelvic anastomosis) with colostomy</w:t>
            </w:r>
          </w:p>
        </w:tc>
      </w:tr>
      <w:tr w:rsidR="00FC19D2" w:rsidRPr="007478FD" w14:paraId="22F76693" w14:textId="77777777" w:rsidTr="00D944E0">
        <w:tc>
          <w:tcPr>
            <w:tcW w:w="1075" w:type="dxa"/>
            <w:vMerge/>
          </w:tcPr>
          <w:p w14:paraId="23FA35E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0F1B44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39EFDA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4211</w:t>
            </w:r>
          </w:p>
        </w:tc>
        <w:tc>
          <w:tcPr>
            <w:tcW w:w="6030" w:type="dxa"/>
          </w:tcPr>
          <w:p w14:paraId="65770B3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y, surgical; colectomy, total, abdominal, with proctectomy, with ileoanal anastomosis, creation of ileal reservoir (S or J), with loop ileostomy, includes rectal mucosectomy, when performed</w:t>
            </w:r>
          </w:p>
        </w:tc>
      </w:tr>
      <w:tr w:rsidR="00FC19D2" w:rsidRPr="007478FD" w14:paraId="0EA66D2F" w14:textId="77777777" w:rsidTr="00D944E0">
        <w:tc>
          <w:tcPr>
            <w:tcW w:w="1075" w:type="dxa"/>
            <w:vMerge/>
          </w:tcPr>
          <w:p w14:paraId="0826E47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71701D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8AD9A4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4212</w:t>
            </w:r>
          </w:p>
        </w:tc>
        <w:tc>
          <w:tcPr>
            <w:tcW w:w="6030" w:type="dxa"/>
          </w:tcPr>
          <w:p w14:paraId="27053A9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y, surgical; colectomy, total, abdominal, with proctectomy, with ileostomy</w:t>
            </w:r>
          </w:p>
        </w:tc>
      </w:tr>
      <w:tr w:rsidR="00FC19D2" w:rsidRPr="007478FD" w14:paraId="1FB4F17E" w14:textId="77777777" w:rsidTr="00D944E0">
        <w:tc>
          <w:tcPr>
            <w:tcW w:w="1075" w:type="dxa"/>
            <w:vMerge/>
          </w:tcPr>
          <w:p w14:paraId="21B756E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18CAF1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24AA9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4213</w:t>
            </w:r>
          </w:p>
        </w:tc>
        <w:tc>
          <w:tcPr>
            <w:tcW w:w="6030" w:type="dxa"/>
          </w:tcPr>
          <w:p w14:paraId="62B0478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y, surgical, mobilization (take-down) of splenic flexure performed in conjunction with partial colectomy (List separately in addition to primary procedure)</w:t>
            </w:r>
          </w:p>
        </w:tc>
      </w:tr>
      <w:tr w:rsidR="00FC19D2" w:rsidRPr="007478FD" w14:paraId="0FB77C1E" w14:textId="77777777" w:rsidTr="00D944E0">
        <w:tc>
          <w:tcPr>
            <w:tcW w:w="1075" w:type="dxa"/>
            <w:vMerge/>
          </w:tcPr>
          <w:p w14:paraId="7BA1346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263639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9F1CAA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110</w:t>
            </w:r>
          </w:p>
        </w:tc>
        <w:tc>
          <w:tcPr>
            <w:tcW w:w="6030" w:type="dxa"/>
          </w:tcPr>
          <w:p w14:paraId="7BF8B7F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roctectomy; complete, combined abdominoperineal, with colostomy</w:t>
            </w:r>
          </w:p>
        </w:tc>
      </w:tr>
      <w:tr w:rsidR="00FC19D2" w:rsidRPr="007478FD" w14:paraId="0EFFC7DF" w14:textId="77777777" w:rsidTr="00D944E0">
        <w:tc>
          <w:tcPr>
            <w:tcW w:w="1075" w:type="dxa"/>
            <w:vMerge/>
          </w:tcPr>
          <w:p w14:paraId="0D2153A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29315D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FB8DF3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111</w:t>
            </w:r>
          </w:p>
        </w:tc>
        <w:tc>
          <w:tcPr>
            <w:tcW w:w="6030" w:type="dxa"/>
          </w:tcPr>
          <w:p w14:paraId="22576D1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roctectomy; partial resection of rectum, transabdominal approach</w:t>
            </w:r>
          </w:p>
        </w:tc>
      </w:tr>
      <w:tr w:rsidR="00FC19D2" w:rsidRPr="007478FD" w14:paraId="7259A091" w14:textId="77777777" w:rsidTr="00D944E0">
        <w:tc>
          <w:tcPr>
            <w:tcW w:w="1075" w:type="dxa"/>
            <w:vMerge/>
          </w:tcPr>
          <w:p w14:paraId="05A36D5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9A54B7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54DC17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112</w:t>
            </w:r>
          </w:p>
        </w:tc>
        <w:tc>
          <w:tcPr>
            <w:tcW w:w="6030" w:type="dxa"/>
          </w:tcPr>
          <w:p w14:paraId="1302ED6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roctectomy, combined abdominoperineal, pull-through procedure (eg, colo-anal anastomosis)</w:t>
            </w:r>
          </w:p>
        </w:tc>
      </w:tr>
      <w:tr w:rsidR="00FC19D2" w:rsidRPr="007478FD" w14:paraId="07096500" w14:textId="77777777" w:rsidTr="00D944E0">
        <w:tc>
          <w:tcPr>
            <w:tcW w:w="1075" w:type="dxa"/>
            <w:vMerge/>
          </w:tcPr>
          <w:p w14:paraId="7371BDF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D912D6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587BAA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114</w:t>
            </w:r>
          </w:p>
        </w:tc>
        <w:tc>
          <w:tcPr>
            <w:tcW w:w="6030" w:type="dxa"/>
          </w:tcPr>
          <w:p w14:paraId="7311A58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roctectomy, partial, with anastomosis; abdominal and transsacral approach</w:t>
            </w:r>
          </w:p>
        </w:tc>
      </w:tr>
      <w:tr w:rsidR="00FC19D2" w:rsidRPr="007478FD" w14:paraId="6C34EA54" w14:textId="77777777" w:rsidTr="00D944E0">
        <w:tc>
          <w:tcPr>
            <w:tcW w:w="1075" w:type="dxa"/>
            <w:vMerge/>
          </w:tcPr>
          <w:p w14:paraId="0E7462D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20030D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C5E691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116</w:t>
            </w:r>
          </w:p>
        </w:tc>
        <w:tc>
          <w:tcPr>
            <w:tcW w:w="6030" w:type="dxa"/>
          </w:tcPr>
          <w:p w14:paraId="4CF19D8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roctectomy, partial, with anastomosis; transsacral approach only (Kraske type)</w:t>
            </w:r>
          </w:p>
        </w:tc>
      </w:tr>
      <w:tr w:rsidR="00FC19D2" w:rsidRPr="007478FD" w14:paraId="31DB6802" w14:textId="77777777" w:rsidTr="00D944E0">
        <w:tc>
          <w:tcPr>
            <w:tcW w:w="1075" w:type="dxa"/>
            <w:vMerge/>
          </w:tcPr>
          <w:p w14:paraId="450E91C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AFA48B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EC3954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119</w:t>
            </w:r>
          </w:p>
        </w:tc>
        <w:tc>
          <w:tcPr>
            <w:tcW w:w="6030" w:type="dxa"/>
          </w:tcPr>
          <w:p w14:paraId="4041A81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roctectomy, combined abdominoperineal pull-through procedure (eg, colo-anal anastomosis), with creation of colonic reservoir (eg, J-pouch), with diverting enterostomy when performed</w:t>
            </w:r>
          </w:p>
        </w:tc>
      </w:tr>
      <w:tr w:rsidR="00FC19D2" w:rsidRPr="007478FD" w14:paraId="4CB4A9E7" w14:textId="77777777" w:rsidTr="00D944E0">
        <w:tc>
          <w:tcPr>
            <w:tcW w:w="1075" w:type="dxa"/>
            <w:vMerge/>
          </w:tcPr>
          <w:p w14:paraId="4931D7C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83029A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ABB2AF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123</w:t>
            </w:r>
          </w:p>
        </w:tc>
        <w:tc>
          <w:tcPr>
            <w:tcW w:w="6030" w:type="dxa"/>
          </w:tcPr>
          <w:p w14:paraId="496BEEC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roctectomy, partial, without anastomosis, perineal approach</w:t>
            </w:r>
          </w:p>
        </w:tc>
      </w:tr>
      <w:tr w:rsidR="00FC19D2" w:rsidRPr="007478FD" w14:paraId="721E18F3" w14:textId="77777777" w:rsidTr="00D944E0">
        <w:tc>
          <w:tcPr>
            <w:tcW w:w="1075" w:type="dxa"/>
            <w:vMerge/>
          </w:tcPr>
          <w:p w14:paraId="49E6D9A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839F57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28A25A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395</w:t>
            </w:r>
          </w:p>
        </w:tc>
        <w:tc>
          <w:tcPr>
            <w:tcW w:w="6030" w:type="dxa"/>
          </w:tcPr>
          <w:p w14:paraId="28D4431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y, surgical; proctectomy, complete, combined abdominoperineal, with colostomy</w:t>
            </w:r>
          </w:p>
        </w:tc>
      </w:tr>
      <w:tr w:rsidR="00FC19D2" w:rsidRPr="007478FD" w14:paraId="5BD9E01D" w14:textId="77777777" w:rsidTr="00D944E0">
        <w:tc>
          <w:tcPr>
            <w:tcW w:w="1075" w:type="dxa"/>
            <w:vMerge/>
          </w:tcPr>
          <w:p w14:paraId="07B0157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93370F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580555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5397</w:t>
            </w:r>
          </w:p>
        </w:tc>
        <w:tc>
          <w:tcPr>
            <w:tcW w:w="6030" w:type="dxa"/>
          </w:tcPr>
          <w:p w14:paraId="7756E69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y, surgical; proctectomy, combined abdominoperineal pull-through procedure (eg, colo-anal anastomosis), with creation of colonic reservoir (eg, J-pouch), with diverting enterostomy, when performed</w:t>
            </w:r>
          </w:p>
        </w:tc>
      </w:tr>
      <w:tr w:rsidR="00FC19D2" w:rsidRPr="007478FD" w14:paraId="045ACC8E" w14:textId="77777777" w:rsidTr="00D944E0">
        <w:tc>
          <w:tcPr>
            <w:tcW w:w="1075" w:type="dxa"/>
            <w:vMerge/>
          </w:tcPr>
          <w:p w14:paraId="507792A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1642BE0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9 Procedure</w:t>
            </w:r>
          </w:p>
        </w:tc>
        <w:tc>
          <w:tcPr>
            <w:tcW w:w="1080" w:type="dxa"/>
          </w:tcPr>
          <w:p w14:paraId="198101D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40</w:t>
            </w:r>
          </w:p>
        </w:tc>
        <w:tc>
          <w:tcPr>
            <w:tcW w:w="6030" w:type="dxa"/>
          </w:tcPr>
          <w:p w14:paraId="052F584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ull-through resection of rectum, not otherwise specified</w:t>
            </w:r>
          </w:p>
        </w:tc>
      </w:tr>
      <w:tr w:rsidR="00FC19D2" w:rsidRPr="007478FD" w14:paraId="78F8FF73" w14:textId="77777777" w:rsidTr="00D944E0">
        <w:tc>
          <w:tcPr>
            <w:tcW w:w="1075" w:type="dxa"/>
            <w:vMerge/>
          </w:tcPr>
          <w:p w14:paraId="2A66038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6A1543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62982F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41</w:t>
            </w:r>
          </w:p>
        </w:tc>
        <w:tc>
          <w:tcPr>
            <w:tcW w:w="6030" w:type="dxa"/>
          </w:tcPr>
          <w:p w14:paraId="519269F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Soave submucosal resection of rectum</w:t>
            </w:r>
          </w:p>
        </w:tc>
      </w:tr>
      <w:tr w:rsidR="00FC19D2" w:rsidRPr="007478FD" w14:paraId="4D8E069D" w14:textId="77777777" w:rsidTr="00D944E0">
        <w:tc>
          <w:tcPr>
            <w:tcW w:w="1075" w:type="dxa"/>
            <w:vMerge/>
          </w:tcPr>
          <w:p w14:paraId="036CD83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1B0609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67594A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42</w:t>
            </w:r>
          </w:p>
        </w:tc>
        <w:tc>
          <w:tcPr>
            <w:tcW w:w="6030" w:type="dxa"/>
          </w:tcPr>
          <w:p w14:paraId="47D4E62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ic pull-through resection of rectum</w:t>
            </w:r>
          </w:p>
        </w:tc>
      </w:tr>
      <w:tr w:rsidR="00FC19D2" w:rsidRPr="007478FD" w14:paraId="026E7C9A" w14:textId="77777777" w:rsidTr="00D944E0">
        <w:tc>
          <w:tcPr>
            <w:tcW w:w="1075" w:type="dxa"/>
            <w:vMerge/>
          </w:tcPr>
          <w:p w14:paraId="5CA0817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493703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744105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43</w:t>
            </w:r>
          </w:p>
        </w:tc>
        <w:tc>
          <w:tcPr>
            <w:tcW w:w="6030" w:type="dxa"/>
          </w:tcPr>
          <w:p w14:paraId="0932F1A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pen pull-through resection of rectum</w:t>
            </w:r>
          </w:p>
        </w:tc>
      </w:tr>
      <w:tr w:rsidR="00FC19D2" w:rsidRPr="007478FD" w14:paraId="5D205E4A" w14:textId="77777777" w:rsidTr="00D944E0">
        <w:tc>
          <w:tcPr>
            <w:tcW w:w="1075" w:type="dxa"/>
            <w:vMerge/>
          </w:tcPr>
          <w:p w14:paraId="63AED1F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4BB0A5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68983C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49</w:t>
            </w:r>
          </w:p>
        </w:tc>
        <w:tc>
          <w:tcPr>
            <w:tcW w:w="6030" w:type="dxa"/>
          </w:tcPr>
          <w:p w14:paraId="7490412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ther pull-through resection of rectum</w:t>
            </w:r>
          </w:p>
        </w:tc>
      </w:tr>
      <w:tr w:rsidR="00FC19D2" w:rsidRPr="007478FD" w14:paraId="3BC4BA24" w14:textId="77777777" w:rsidTr="00D944E0">
        <w:tc>
          <w:tcPr>
            <w:tcW w:w="1075" w:type="dxa"/>
            <w:vMerge/>
          </w:tcPr>
          <w:p w14:paraId="3DCE371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B24510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B44A9E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50</w:t>
            </w:r>
          </w:p>
        </w:tc>
        <w:tc>
          <w:tcPr>
            <w:tcW w:w="6030" w:type="dxa"/>
          </w:tcPr>
          <w:p w14:paraId="04368CD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Abdominoperineal resection of the rectum, not otherwise specified</w:t>
            </w:r>
          </w:p>
        </w:tc>
      </w:tr>
      <w:tr w:rsidR="00FC19D2" w:rsidRPr="007478FD" w14:paraId="71D95262" w14:textId="77777777" w:rsidTr="00D944E0">
        <w:tc>
          <w:tcPr>
            <w:tcW w:w="1075" w:type="dxa"/>
            <w:vMerge/>
          </w:tcPr>
          <w:p w14:paraId="0525C1D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48AD30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CCEF05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51</w:t>
            </w:r>
          </w:p>
        </w:tc>
        <w:tc>
          <w:tcPr>
            <w:tcW w:w="6030" w:type="dxa"/>
          </w:tcPr>
          <w:p w14:paraId="19E7EF7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ic abdominoperineal resection of the rectum</w:t>
            </w:r>
          </w:p>
        </w:tc>
      </w:tr>
      <w:tr w:rsidR="00FC19D2" w:rsidRPr="007478FD" w14:paraId="7EB2A410" w14:textId="77777777" w:rsidTr="00D944E0">
        <w:tc>
          <w:tcPr>
            <w:tcW w:w="1075" w:type="dxa"/>
            <w:vMerge/>
          </w:tcPr>
          <w:p w14:paraId="393A6A5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10F803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AB6F00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52</w:t>
            </w:r>
          </w:p>
        </w:tc>
        <w:tc>
          <w:tcPr>
            <w:tcW w:w="6030" w:type="dxa"/>
          </w:tcPr>
          <w:p w14:paraId="77226CB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pen abdominoperineal resection of the rectum</w:t>
            </w:r>
          </w:p>
        </w:tc>
      </w:tr>
      <w:tr w:rsidR="00FC19D2" w:rsidRPr="007478FD" w14:paraId="1A6A38E2" w14:textId="77777777" w:rsidTr="00D944E0">
        <w:tc>
          <w:tcPr>
            <w:tcW w:w="1075" w:type="dxa"/>
            <w:vMerge/>
          </w:tcPr>
          <w:p w14:paraId="264D018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33FB04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D5A0AF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59</w:t>
            </w:r>
          </w:p>
        </w:tc>
        <w:tc>
          <w:tcPr>
            <w:tcW w:w="6030" w:type="dxa"/>
          </w:tcPr>
          <w:p w14:paraId="3262FBF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ther abdominoperineal resection of the rectum</w:t>
            </w:r>
          </w:p>
        </w:tc>
      </w:tr>
      <w:tr w:rsidR="00FC19D2" w:rsidRPr="007478FD" w14:paraId="0261BB14" w14:textId="77777777" w:rsidTr="00D944E0">
        <w:tc>
          <w:tcPr>
            <w:tcW w:w="1075" w:type="dxa"/>
            <w:vMerge/>
          </w:tcPr>
          <w:p w14:paraId="7815085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9EF0F4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32A373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61</w:t>
            </w:r>
          </w:p>
        </w:tc>
        <w:tc>
          <w:tcPr>
            <w:tcW w:w="6030" w:type="dxa"/>
          </w:tcPr>
          <w:p w14:paraId="45950EB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Transsacral rectosigmoidectomy</w:t>
            </w:r>
          </w:p>
        </w:tc>
      </w:tr>
      <w:tr w:rsidR="00FC19D2" w:rsidRPr="007478FD" w14:paraId="02C232D9" w14:textId="77777777" w:rsidTr="00D944E0">
        <w:tc>
          <w:tcPr>
            <w:tcW w:w="1075" w:type="dxa"/>
            <w:vMerge/>
          </w:tcPr>
          <w:p w14:paraId="7A529DC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E7B6E8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04CFBD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64</w:t>
            </w:r>
          </w:p>
        </w:tc>
        <w:tc>
          <w:tcPr>
            <w:tcW w:w="6030" w:type="dxa"/>
          </w:tcPr>
          <w:p w14:paraId="5466B1D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osterior resection of rectum</w:t>
            </w:r>
          </w:p>
        </w:tc>
      </w:tr>
      <w:tr w:rsidR="00FC19D2" w:rsidRPr="007478FD" w14:paraId="6EB2AB0A" w14:textId="77777777" w:rsidTr="00D944E0">
        <w:tc>
          <w:tcPr>
            <w:tcW w:w="1075" w:type="dxa"/>
            <w:vMerge/>
          </w:tcPr>
          <w:p w14:paraId="6F254DD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52885A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E9D3AC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65</w:t>
            </w:r>
          </w:p>
        </w:tc>
        <w:tc>
          <w:tcPr>
            <w:tcW w:w="6030" w:type="dxa"/>
          </w:tcPr>
          <w:p w14:paraId="70E3D01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Duhamel resection of rectum</w:t>
            </w:r>
          </w:p>
        </w:tc>
      </w:tr>
      <w:tr w:rsidR="00FC19D2" w:rsidRPr="007478FD" w14:paraId="1289FBFC" w14:textId="77777777" w:rsidTr="00D944E0">
        <w:tc>
          <w:tcPr>
            <w:tcW w:w="1075" w:type="dxa"/>
            <w:vMerge/>
          </w:tcPr>
          <w:p w14:paraId="575890B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BB5E1C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A45D5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48.69</w:t>
            </w:r>
          </w:p>
        </w:tc>
        <w:tc>
          <w:tcPr>
            <w:tcW w:w="6030" w:type="dxa"/>
          </w:tcPr>
          <w:p w14:paraId="3B9D09B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ther resection of rectum</w:t>
            </w:r>
          </w:p>
        </w:tc>
      </w:tr>
      <w:tr w:rsidR="00FC19D2" w:rsidRPr="007478FD" w14:paraId="4581300C" w14:textId="77777777" w:rsidTr="00D944E0">
        <w:tc>
          <w:tcPr>
            <w:tcW w:w="1075" w:type="dxa"/>
            <w:vMerge/>
          </w:tcPr>
          <w:p w14:paraId="5294B1D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2D78316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10 Procedure</w:t>
            </w:r>
          </w:p>
        </w:tc>
        <w:tc>
          <w:tcPr>
            <w:tcW w:w="1080" w:type="dxa"/>
          </w:tcPr>
          <w:p w14:paraId="770CB04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BP0ZZ</w:t>
            </w:r>
          </w:p>
        </w:tc>
        <w:tc>
          <w:tcPr>
            <w:tcW w:w="6030" w:type="dxa"/>
          </w:tcPr>
          <w:p w14:paraId="3CD4A9C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Excision of Rectum, Open Approach</w:t>
            </w:r>
          </w:p>
        </w:tc>
      </w:tr>
      <w:tr w:rsidR="00FC19D2" w:rsidRPr="007478FD" w14:paraId="727DAE88" w14:textId="77777777" w:rsidTr="00D944E0">
        <w:tc>
          <w:tcPr>
            <w:tcW w:w="1075" w:type="dxa"/>
            <w:vMerge/>
          </w:tcPr>
          <w:p w14:paraId="081D1B8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FB58B0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2A3002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BP4ZZ</w:t>
            </w:r>
          </w:p>
        </w:tc>
        <w:tc>
          <w:tcPr>
            <w:tcW w:w="6030" w:type="dxa"/>
          </w:tcPr>
          <w:p w14:paraId="5249C0F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Excision of Rectum, Percutaneous Endoscopic Approach</w:t>
            </w:r>
          </w:p>
        </w:tc>
      </w:tr>
      <w:tr w:rsidR="00FC19D2" w:rsidRPr="007478FD" w14:paraId="54337989" w14:textId="77777777" w:rsidTr="00D944E0">
        <w:tc>
          <w:tcPr>
            <w:tcW w:w="1075" w:type="dxa"/>
            <w:vMerge/>
          </w:tcPr>
          <w:p w14:paraId="5A9D849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7F3EE4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408920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BP7ZZ</w:t>
            </w:r>
          </w:p>
        </w:tc>
        <w:tc>
          <w:tcPr>
            <w:tcW w:w="6030" w:type="dxa"/>
          </w:tcPr>
          <w:p w14:paraId="27D5E80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Excision of Rectum, Via Natural or Artificial Opening</w:t>
            </w:r>
          </w:p>
        </w:tc>
      </w:tr>
      <w:tr w:rsidR="00FC19D2" w:rsidRPr="007478FD" w14:paraId="781200E3" w14:textId="77777777" w:rsidTr="00D944E0">
        <w:tc>
          <w:tcPr>
            <w:tcW w:w="1075" w:type="dxa"/>
            <w:vMerge/>
          </w:tcPr>
          <w:p w14:paraId="55CA558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E41322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62DEEE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BP8ZZ</w:t>
            </w:r>
          </w:p>
        </w:tc>
        <w:tc>
          <w:tcPr>
            <w:tcW w:w="6030" w:type="dxa"/>
          </w:tcPr>
          <w:p w14:paraId="1B3269D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Excision of Rectum, Via Natural or Artificial Opening Endoscopic</w:t>
            </w:r>
          </w:p>
        </w:tc>
      </w:tr>
      <w:tr w:rsidR="00FC19D2" w:rsidRPr="007478FD" w14:paraId="29061032" w14:textId="77777777" w:rsidTr="00D944E0">
        <w:tc>
          <w:tcPr>
            <w:tcW w:w="1075" w:type="dxa"/>
            <w:vMerge/>
          </w:tcPr>
          <w:p w14:paraId="65B90AB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6DDBB5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67F74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P0ZZ</w:t>
            </w:r>
          </w:p>
        </w:tc>
        <w:tc>
          <w:tcPr>
            <w:tcW w:w="6030" w:type="dxa"/>
          </w:tcPr>
          <w:p w14:paraId="46864B5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ectum, Open Approach</w:t>
            </w:r>
          </w:p>
        </w:tc>
      </w:tr>
      <w:tr w:rsidR="00FC19D2" w:rsidRPr="007478FD" w14:paraId="535FD6AE" w14:textId="77777777" w:rsidTr="00D944E0">
        <w:tc>
          <w:tcPr>
            <w:tcW w:w="1075" w:type="dxa"/>
            <w:vMerge/>
          </w:tcPr>
          <w:p w14:paraId="68A806B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117397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3040B3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P4ZZ</w:t>
            </w:r>
          </w:p>
        </w:tc>
        <w:tc>
          <w:tcPr>
            <w:tcW w:w="6030" w:type="dxa"/>
          </w:tcPr>
          <w:p w14:paraId="0D2EB19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ectum, Percutaneous Endoscopic Approach</w:t>
            </w:r>
          </w:p>
        </w:tc>
      </w:tr>
      <w:tr w:rsidR="00FC19D2" w:rsidRPr="007478FD" w14:paraId="608ED215" w14:textId="77777777" w:rsidTr="00D944E0">
        <w:tc>
          <w:tcPr>
            <w:tcW w:w="1075" w:type="dxa"/>
            <w:vMerge/>
          </w:tcPr>
          <w:p w14:paraId="1EBBAF7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1477BC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E63DAA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P7ZZ</w:t>
            </w:r>
          </w:p>
        </w:tc>
        <w:tc>
          <w:tcPr>
            <w:tcW w:w="6030" w:type="dxa"/>
          </w:tcPr>
          <w:p w14:paraId="67C736D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ectum, Via Natural or Artificial Opening</w:t>
            </w:r>
          </w:p>
        </w:tc>
      </w:tr>
      <w:tr w:rsidR="00FC19D2" w:rsidRPr="007478FD" w14:paraId="6947B212" w14:textId="77777777" w:rsidTr="00D944E0">
        <w:tc>
          <w:tcPr>
            <w:tcW w:w="1075" w:type="dxa"/>
            <w:vMerge/>
          </w:tcPr>
          <w:p w14:paraId="621E478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EAA95A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3B12F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DTP8ZZ</w:t>
            </w:r>
          </w:p>
        </w:tc>
        <w:tc>
          <w:tcPr>
            <w:tcW w:w="6030" w:type="dxa"/>
          </w:tcPr>
          <w:p w14:paraId="425245A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ectum, Via Natural or Artificial Opening Endoscopic</w:t>
            </w:r>
          </w:p>
        </w:tc>
      </w:tr>
      <w:tr w:rsidR="00FC19D2" w:rsidRPr="007478FD" w14:paraId="56A319CC" w14:textId="77777777" w:rsidTr="00D944E0">
        <w:tc>
          <w:tcPr>
            <w:tcW w:w="1075" w:type="dxa"/>
            <w:vMerge w:val="restart"/>
          </w:tcPr>
          <w:p w14:paraId="7E874D8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Radical Nephrectomy</w:t>
            </w:r>
          </w:p>
        </w:tc>
        <w:tc>
          <w:tcPr>
            <w:tcW w:w="1080" w:type="dxa"/>
            <w:vMerge w:val="restart"/>
          </w:tcPr>
          <w:p w14:paraId="27B630F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CPT</w:t>
            </w:r>
          </w:p>
        </w:tc>
        <w:tc>
          <w:tcPr>
            <w:tcW w:w="1080" w:type="dxa"/>
          </w:tcPr>
          <w:p w14:paraId="1380AC5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50230</w:t>
            </w:r>
          </w:p>
        </w:tc>
        <w:tc>
          <w:tcPr>
            <w:tcW w:w="6030" w:type="dxa"/>
          </w:tcPr>
          <w:p w14:paraId="4A5FC20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Nephrectomy, including partial ureterectomy, any open approach including rib resection; radical, with regional lymphadenectomy and/or vena caval thrombectomy</w:t>
            </w:r>
          </w:p>
        </w:tc>
      </w:tr>
      <w:tr w:rsidR="00FC19D2" w:rsidRPr="007478FD" w14:paraId="09B5F5DE" w14:textId="77777777" w:rsidTr="00D944E0">
        <w:tc>
          <w:tcPr>
            <w:tcW w:w="1075" w:type="dxa"/>
            <w:vMerge/>
          </w:tcPr>
          <w:p w14:paraId="4A219B1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647EED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0A18E8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50545</w:t>
            </w:r>
          </w:p>
        </w:tc>
        <w:tc>
          <w:tcPr>
            <w:tcW w:w="6030" w:type="dxa"/>
          </w:tcPr>
          <w:p w14:paraId="20E4EF1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y, surgical; radical nephrectomy (includes removal of Gerota's fascia and surrounding fatty tissue, removal of regional lymph nodes, and adrenalectomy)</w:t>
            </w:r>
          </w:p>
        </w:tc>
      </w:tr>
      <w:tr w:rsidR="00FC19D2" w:rsidRPr="007478FD" w14:paraId="03615540" w14:textId="77777777" w:rsidTr="00D944E0">
        <w:tc>
          <w:tcPr>
            <w:tcW w:w="1075" w:type="dxa"/>
            <w:vMerge/>
          </w:tcPr>
          <w:p w14:paraId="24A6005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0F6705E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9 Procedure</w:t>
            </w:r>
          </w:p>
        </w:tc>
        <w:tc>
          <w:tcPr>
            <w:tcW w:w="1080" w:type="dxa"/>
          </w:tcPr>
          <w:p w14:paraId="7E597C8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55.51</w:t>
            </w:r>
          </w:p>
        </w:tc>
        <w:tc>
          <w:tcPr>
            <w:tcW w:w="6030" w:type="dxa"/>
          </w:tcPr>
          <w:p w14:paraId="4A0A2CB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Nephroureterectomy</w:t>
            </w:r>
          </w:p>
        </w:tc>
      </w:tr>
      <w:tr w:rsidR="00FC19D2" w:rsidRPr="007478FD" w14:paraId="3DE0A6F1" w14:textId="77777777" w:rsidTr="00D944E0">
        <w:tc>
          <w:tcPr>
            <w:tcW w:w="1075" w:type="dxa"/>
            <w:vMerge/>
          </w:tcPr>
          <w:p w14:paraId="48102EA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FDA6B3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94F55A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55.52</w:t>
            </w:r>
          </w:p>
        </w:tc>
        <w:tc>
          <w:tcPr>
            <w:tcW w:w="6030" w:type="dxa"/>
          </w:tcPr>
          <w:p w14:paraId="23959E2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Nephrectomy of remaining kidney</w:t>
            </w:r>
          </w:p>
        </w:tc>
      </w:tr>
      <w:tr w:rsidR="00FC19D2" w:rsidRPr="007478FD" w14:paraId="04F4450B" w14:textId="77777777" w:rsidTr="00D944E0">
        <w:tc>
          <w:tcPr>
            <w:tcW w:w="1075" w:type="dxa"/>
            <w:vMerge/>
          </w:tcPr>
          <w:p w14:paraId="6E71398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8B9B37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72581A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55.54</w:t>
            </w:r>
          </w:p>
        </w:tc>
        <w:tc>
          <w:tcPr>
            <w:tcW w:w="6030" w:type="dxa"/>
          </w:tcPr>
          <w:p w14:paraId="54EC368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Bilateral nephrectomy</w:t>
            </w:r>
          </w:p>
        </w:tc>
      </w:tr>
      <w:tr w:rsidR="00FC19D2" w:rsidRPr="007478FD" w14:paraId="05446365" w14:textId="77777777" w:rsidTr="00D944E0">
        <w:tc>
          <w:tcPr>
            <w:tcW w:w="1075" w:type="dxa"/>
            <w:vMerge/>
          </w:tcPr>
          <w:p w14:paraId="2A09575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4369769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10 Procedure</w:t>
            </w:r>
          </w:p>
        </w:tc>
        <w:tc>
          <w:tcPr>
            <w:tcW w:w="1080" w:type="dxa"/>
          </w:tcPr>
          <w:p w14:paraId="3FF800C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00ZZ</w:t>
            </w:r>
          </w:p>
        </w:tc>
        <w:tc>
          <w:tcPr>
            <w:tcW w:w="6030" w:type="dxa"/>
          </w:tcPr>
          <w:p w14:paraId="2841F44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Kidney, Open Approach</w:t>
            </w:r>
          </w:p>
        </w:tc>
      </w:tr>
      <w:tr w:rsidR="00FC19D2" w:rsidRPr="007478FD" w14:paraId="72F17C86" w14:textId="77777777" w:rsidTr="00D944E0">
        <w:tc>
          <w:tcPr>
            <w:tcW w:w="1075" w:type="dxa"/>
            <w:vMerge/>
          </w:tcPr>
          <w:p w14:paraId="2BA5BDE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07256A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D7400F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04ZZ</w:t>
            </w:r>
          </w:p>
        </w:tc>
        <w:tc>
          <w:tcPr>
            <w:tcW w:w="6030" w:type="dxa"/>
          </w:tcPr>
          <w:p w14:paraId="3654EC1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Kidney, Percutaneous Endoscopic Approach</w:t>
            </w:r>
          </w:p>
        </w:tc>
      </w:tr>
      <w:tr w:rsidR="00FC19D2" w:rsidRPr="007478FD" w14:paraId="277579D6" w14:textId="77777777" w:rsidTr="00D944E0">
        <w:tc>
          <w:tcPr>
            <w:tcW w:w="1075" w:type="dxa"/>
            <w:vMerge/>
          </w:tcPr>
          <w:p w14:paraId="354328E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C84E21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0E23A5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10ZZ</w:t>
            </w:r>
          </w:p>
        </w:tc>
        <w:tc>
          <w:tcPr>
            <w:tcW w:w="6030" w:type="dxa"/>
          </w:tcPr>
          <w:p w14:paraId="41E5C9A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Kidney, Open Approach</w:t>
            </w:r>
          </w:p>
        </w:tc>
      </w:tr>
      <w:tr w:rsidR="00FC19D2" w:rsidRPr="007478FD" w14:paraId="146355F4" w14:textId="77777777" w:rsidTr="00D944E0">
        <w:tc>
          <w:tcPr>
            <w:tcW w:w="1075" w:type="dxa"/>
            <w:vMerge/>
          </w:tcPr>
          <w:p w14:paraId="60CFD7B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094551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59013C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14ZZ</w:t>
            </w:r>
          </w:p>
        </w:tc>
        <w:tc>
          <w:tcPr>
            <w:tcW w:w="6030" w:type="dxa"/>
          </w:tcPr>
          <w:p w14:paraId="33530E9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Kidney, Percutaneous Endoscopic Approach</w:t>
            </w:r>
          </w:p>
        </w:tc>
      </w:tr>
      <w:tr w:rsidR="00FC19D2" w:rsidRPr="007478FD" w14:paraId="2D9ABB25" w14:textId="77777777" w:rsidTr="00D944E0">
        <w:tc>
          <w:tcPr>
            <w:tcW w:w="1075" w:type="dxa"/>
            <w:vMerge/>
          </w:tcPr>
          <w:p w14:paraId="41E533B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0FE485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62A801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20ZZ</w:t>
            </w:r>
          </w:p>
        </w:tc>
        <w:tc>
          <w:tcPr>
            <w:tcW w:w="6030" w:type="dxa"/>
          </w:tcPr>
          <w:p w14:paraId="27817CB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Bilateral Kidneys, Open Approach</w:t>
            </w:r>
          </w:p>
        </w:tc>
      </w:tr>
      <w:tr w:rsidR="00FC19D2" w:rsidRPr="007478FD" w14:paraId="56420508" w14:textId="77777777" w:rsidTr="00D944E0">
        <w:tc>
          <w:tcPr>
            <w:tcW w:w="1075" w:type="dxa"/>
            <w:vMerge/>
          </w:tcPr>
          <w:p w14:paraId="240A508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AC0664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22132E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24ZZ</w:t>
            </w:r>
          </w:p>
        </w:tc>
        <w:tc>
          <w:tcPr>
            <w:tcW w:w="6030" w:type="dxa"/>
          </w:tcPr>
          <w:p w14:paraId="4EA976D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Bilateral Kidneys, Percutaneous Endoscopic Approach</w:t>
            </w:r>
          </w:p>
        </w:tc>
      </w:tr>
      <w:tr w:rsidR="00FC19D2" w:rsidRPr="007478FD" w14:paraId="38409258" w14:textId="77777777" w:rsidTr="00D944E0">
        <w:tc>
          <w:tcPr>
            <w:tcW w:w="1075" w:type="dxa"/>
            <w:vMerge/>
          </w:tcPr>
          <w:p w14:paraId="3DC7E15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81CB3D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02C859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60ZZ</w:t>
            </w:r>
          </w:p>
        </w:tc>
        <w:tc>
          <w:tcPr>
            <w:tcW w:w="6030" w:type="dxa"/>
          </w:tcPr>
          <w:p w14:paraId="070DD21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Ureter, Open Approach</w:t>
            </w:r>
          </w:p>
        </w:tc>
      </w:tr>
      <w:tr w:rsidR="00FC19D2" w:rsidRPr="007478FD" w14:paraId="1B0A59C3" w14:textId="77777777" w:rsidTr="00D944E0">
        <w:tc>
          <w:tcPr>
            <w:tcW w:w="1075" w:type="dxa"/>
            <w:vMerge/>
          </w:tcPr>
          <w:p w14:paraId="203B0E5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4A1E75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233BB6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64ZZ</w:t>
            </w:r>
          </w:p>
        </w:tc>
        <w:tc>
          <w:tcPr>
            <w:tcW w:w="6030" w:type="dxa"/>
          </w:tcPr>
          <w:p w14:paraId="35A877D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Right Ureter, Percutaneous Endoscopic Approach</w:t>
            </w:r>
          </w:p>
        </w:tc>
      </w:tr>
      <w:tr w:rsidR="00FC19D2" w:rsidRPr="007478FD" w14:paraId="113479EB" w14:textId="77777777" w:rsidTr="00D944E0">
        <w:tc>
          <w:tcPr>
            <w:tcW w:w="1075" w:type="dxa"/>
            <w:vMerge/>
          </w:tcPr>
          <w:p w14:paraId="77223B7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7505C2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0ED5F0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70ZZ</w:t>
            </w:r>
          </w:p>
        </w:tc>
        <w:tc>
          <w:tcPr>
            <w:tcW w:w="6030" w:type="dxa"/>
          </w:tcPr>
          <w:p w14:paraId="0D625A7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Ureter, Open Approach</w:t>
            </w:r>
          </w:p>
        </w:tc>
      </w:tr>
      <w:tr w:rsidR="00FC19D2" w:rsidRPr="007478FD" w14:paraId="12F7C474" w14:textId="77777777" w:rsidTr="00D944E0">
        <w:tc>
          <w:tcPr>
            <w:tcW w:w="1075" w:type="dxa"/>
            <w:vMerge/>
          </w:tcPr>
          <w:p w14:paraId="2535F02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14BFD5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B41AF6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TT74ZZ</w:t>
            </w:r>
          </w:p>
        </w:tc>
        <w:tc>
          <w:tcPr>
            <w:tcW w:w="6030" w:type="dxa"/>
          </w:tcPr>
          <w:p w14:paraId="21F36F0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esection of Left Ureter, Percutaneous Endoscopic Approach</w:t>
            </w:r>
          </w:p>
        </w:tc>
      </w:tr>
      <w:tr w:rsidR="00FC19D2" w:rsidRPr="007478FD" w14:paraId="42611F16" w14:textId="77777777" w:rsidTr="00D944E0">
        <w:tc>
          <w:tcPr>
            <w:tcW w:w="1075" w:type="dxa"/>
            <w:vMerge w:val="restart"/>
          </w:tcPr>
          <w:p w14:paraId="4638463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Robotic Approach</w:t>
            </w:r>
          </w:p>
        </w:tc>
        <w:tc>
          <w:tcPr>
            <w:tcW w:w="1080" w:type="dxa"/>
          </w:tcPr>
          <w:p w14:paraId="77EBA9E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CPT</w:t>
            </w:r>
          </w:p>
        </w:tc>
        <w:tc>
          <w:tcPr>
            <w:tcW w:w="1080" w:type="dxa"/>
          </w:tcPr>
          <w:p w14:paraId="26E162D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S2900</w:t>
            </w:r>
          </w:p>
        </w:tc>
        <w:tc>
          <w:tcPr>
            <w:tcW w:w="6030" w:type="dxa"/>
          </w:tcPr>
          <w:p w14:paraId="2F9A0290" w14:textId="77777777" w:rsidR="00FC19D2" w:rsidRPr="007478FD" w:rsidRDefault="00FC19D2" w:rsidP="00D944E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HCPCS: Surgical techniques requiring use of robotic surgical system (list separately in addition to code for primary procedure)</w:t>
            </w:r>
          </w:p>
        </w:tc>
      </w:tr>
      <w:tr w:rsidR="00FC19D2" w:rsidRPr="007478FD" w14:paraId="23F7256F" w14:textId="77777777" w:rsidTr="00D944E0">
        <w:tc>
          <w:tcPr>
            <w:tcW w:w="1075" w:type="dxa"/>
            <w:vMerge/>
          </w:tcPr>
          <w:p w14:paraId="22F2617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4792D1B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9 Procedure</w:t>
            </w:r>
          </w:p>
        </w:tc>
        <w:tc>
          <w:tcPr>
            <w:tcW w:w="1080" w:type="dxa"/>
          </w:tcPr>
          <w:p w14:paraId="668493D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6030" w:type="dxa"/>
          </w:tcPr>
          <w:p w14:paraId="0727FBE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pen robotic assisted procedure</w:t>
            </w:r>
          </w:p>
        </w:tc>
      </w:tr>
      <w:tr w:rsidR="00FC19D2" w:rsidRPr="007478FD" w14:paraId="007CB618" w14:textId="77777777" w:rsidTr="00D944E0">
        <w:tc>
          <w:tcPr>
            <w:tcW w:w="1075" w:type="dxa"/>
            <w:vMerge/>
          </w:tcPr>
          <w:p w14:paraId="5B63D15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F63C5E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1AC4F6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6030" w:type="dxa"/>
          </w:tcPr>
          <w:p w14:paraId="5A6F723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Laparoscopic robotic assisted procedure</w:t>
            </w:r>
          </w:p>
        </w:tc>
      </w:tr>
      <w:tr w:rsidR="00FC19D2" w:rsidRPr="007478FD" w14:paraId="7D940713" w14:textId="77777777" w:rsidTr="00D944E0">
        <w:tc>
          <w:tcPr>
            <w:tcW w:w="1075" w:type="dxa"/>
            <w:vMerge/>
          </w:tcPr>
          <w:p w14:paraId="4B62669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906D80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69B08D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6030" w:type="dxa"/>
          </w:tcPr>
          <w:p w14:paraId="74AF210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Percutaneous robotic assisted procedure</w:t>
            </w:r>
          </w:p>
        </w:tc>
      </w:tr>
      <w:tr w:rsidR="00FC19D2" w:rsidRPr="007478FD" w14:paraId="6A5431B5" w14:textId="77777777" w:rsidTr="00D944E0">
        <w:tc>
          <w:tcPr>
            <w:tcW w:w="1075" w:type="dxa"/>
            <w:vMerge/>
          </w:tcPr>
          <w:p w14:paraId="32E060C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4EEB73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4F8C1C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44</w:t>
            </w:r>
          </w:p>
        </w:tc>
        <w:tc>
          <w:tcPr>
            <w:tcW w:w="6030" w:type="dxa"/>
          </w:tcPr>
          <w:p w14:paraId="462DE91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Endoscopic robotic assisted procedure</w:t>
            </w:r>
          </w:p>
        </w:tc>
      </w:tr>
      <w:tr w:rsidR="00FC19D2" w:rsidRPr="007478FD" w14:paraId="141DFEBE" w14:textId="77777777" w:rsidTr="00D944E0">
        <w:tc>
          <w:tcPr>
            <w:tcW w:w="1075" w:type="dxa"/>
            <w:vMerge/>
          </w:tcPr>
          <w:p w14:paraId="3B03CD7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BEEFAF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A1FC02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6030" w:type="dxa"/>
          </w:tcPr>
          <w:p w14:paraId="6F1BAF3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Thoracoscopic robotic assisted procedure</w:t>
            </w:r>
          </w:p>
        </w:tc>
      </w:tr>
      <w:tr w:rsidR="00FC19D2" w:rsidRPr="007478FD" w14:paraId="7906E000" w14:textId="77777777" w:rsidTr="00D944E0">
        <w:tc>
          <w:tcPr>
            <w:tcW w:w="1075" w:type="dxa"/>
            <w:vMerge/>
          </w:tcPr>
          <w:p w14:paraId="5DC27B3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8FCDB2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770EEB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17.49</w:t>
            </w:r>
          </w:p>
        </w:tc>
        <w:tc>
          <w:tcPr>
            <w:tcW w:w="6030" w:type="dxa"/>
          </w:tcPr>
          <w:p w14:paraId="7281CF9E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Other and unspecified robotic assisted procedure</w:t>
            </w:r>
          </w:p>
        </w:tc>
      </w:tr>
      <w:tr w:rsidR="00FC19D2" w:rsidRPr="007478FD" w14:paraId="7F120BE4" w14:textId="77777777" w:rsidTr="00D944E0">
        <w:tc>
          <w:tcPr>
            <w:tcW w:w="1075" w:type="dxa"/>
            <w:vMerge/>
          </w:tcPr>
          <w:p w14:paraId="17CC46B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12C2289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ICD 10 Procedure</w:t>
            </w:r>
          </w:p>
        </w:tc>
        <w:tc>
          <w:tcPr>
            <w:tcW w:w="1080" w:type="dxa"/>
          </w:tcPr>
          <w:p w14:paraId="3D9CB6B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90CZ</w:t>
            </w:r>
          </w:p>
        </w:tc>
        <w:tc>
          <w:tcPr>
            <w:tcW w:w="6030" w:type="dxa"/>
          </w:tcPr>
          <w:p w14:paraId="401BA19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Head and Neck Region, Open Approach</w:t>
            </w:r>
          </w:p>
        </w:tc>
      </w:tr>
      <w:tr w:rsidR="00FC19D2" w:rsidRPr="007478FD" w14:paraId="6D483C51" w14:textId="77777777" w:rsidTr="00D944E0">
        <w:tc>
          <w:tcPr>
            <w:tcW w:w="1075" w:type="dxa"/>
            <w:vMerge/>
          </w:tcPr>
          <w:p w14:paraId="725F305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8CDBBC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AA13E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93CZ</w:t>
            </w:r>
          </w:p>
        </w:tc>
        <w:tc>
          <w:tcPr>
            <w:tcW w:w="6030" w:type="dxa"/>
          </w:tcPr>
          <w:p w14:paraId="72CAE88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Head and Neck Region, Percutaneous Approach</w:t>
            </w:r>
          </w:p>
        </w:tc>
      </w:tr>
      <w:tr w:rsidR="00FC19D2" w:rsidRPr="007478FD" w14:paraId="555B6CCF" w14:textId="77777777" w:rsidTr="00D944E0">
        <w:tc>
          <w:tcPr>
            <w:tcW w:w="1075" w:type="dxa"/>
            <w:vMerge/>
          </w:tcPr>
          <w:p w14:paraId="073EDA3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145AA3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8A0226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94CZ</w:t>
            </w:r>
          </w:p>
        </w:tc>
        <w:tc>
          <w:tcPr>
            <w:tcW w:w="6030" w:type="dxa"/>
          </w:tcPr>
          <w:p w14:paraId="725581A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Head and Neck Region, Percutaneous Endoscopic Approach</w:t>
            </w:r>
          </w:p>
        </w:tc>
      </w:tr>
      <w:tr w:rsidR="00FC19D2" w:rsidRPr="007478FD" w14:paraId="09DC12DC" w14:textId="77777777" w:rsidTr="00D944E0">
        <w:tc>
          <w:tcPr>
            <w:tcW w:w="1075" w:type="dxa"/>
            <w:vMerge/>
          </w:tcPr>
          <w:p w14:paraId="2F6A215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58D957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3AAE88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97CZ</w:t>
            </w:r>
          </w:p>
        </w:tc>
        <w:tc>
          <w:tcPr>
            <w:tcW w:w="6030" w:type="dxa"/>
          </w:tcPr>
          <w:p w14:paraId="7EA7E3D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Head and Neck Region, Via Natural or Artificial Opening</w:t>
            </w:r>
          </w:p>
        </w:tc>
      </w:tr>
      <w:tr w:rsidR="00FC19D2" w:rsidRPr="007478FD" w14:paraId="4AA967DD" w14:textId="77777777" w:rsidTr="00D944E0">
        <w:tc>
          <w:tcPr>
            <w:tcW w:w="1075" w:type="dxa"/>
            <w:vMerge/>
          </w:tcPr>
          <w:p w14:paraId="5ACC497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A2BB91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A67A2A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98CZ</w:t>
            </w:r>
          </w:p>
        </w:tc>
        <w:tc>
          <w:tcPr>
            <w:tcW w:w="6030" w:type="dxa"/>
          </w:tcPr>
          <w:p w14:paraId="64D7ECE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Head and Neck Region, Via Natural or Artificial Opening Endoscopic</w:t>
            </w:r>
          </w:p>
        </w:tc>
      </w:tr>
      <w:tr w:rsidR="00FC19D2" w:rsidRPr="007478FD" w14:paraId="5B8506F7" w14:textId="77777777" w:rsidTr="00D944E0">
        <w:tc>
          <w:tcPr>
            <w:tcW w:w="1075" w:type="dxa"/>
            <w:vMerge/>
          </w:tcPr>
          <w:p w14:paraId="6002575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4DE489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E94102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9XCZ</w:t>
            </w:r>
          </w:p>
        </w:tc>
        <w:tc>
          <w:tcPr>
            <w:tcW w:w="6030" w:type="dxa"/>
          </w:tcPr>
          <w:p w14:paraId="413CFB6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Head and Neck Region</w:t>
            </w:r>
          </w:p>
        </w:tc>
      </w:tr>
      <w:tr w:rsidR="00FC19D2" w:rsidRPr="007478FD" w14:paraId="7F1D9790" w14:textId="77777777" w:rsidTr="00D944E0">
        <w:tc>
          <w:tcPr>
            <w:tcW w:w="1075" w:type="dxa"/>
            <w:vMerge/>
          </w:tcPr>
          <w:p w14:paraId="1969113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EC5480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68724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W0CZ</w:t>
            </w:r>
          </w:p>
        </w:tc>
        <w:tc>
          <w:tcPr>
            <w:tcW w:w="6030" w:type="dxa"/>
          </w:tcPr>
          <w:p w14:paraId="3EF604A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Trunk Region, Open Approach</w:t>
            </w:r>
          </w:p>
        </w:tc>
      </w:tr>
      <w:tr w:rsidR="00FC19D2" w:rsidRPr="007478FD" w14:paraId="28BEE2D4" w14:textId="77777777" w:rsidTr="00D944E0">
        <w:tc>
          <w:tcPr>
            <w:tcW w:w="1075" w:type="dxa"/>
            <w:vMerge/>
          </w:tcPr>
          <w:p w14:paraId="2D4C7D27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A6A152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2BAB77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W3CZ</w:t>
            </w:r>
          </w:p>
        </w:tc>
        <w:tc>
          <w:tcPr>
            <w:tcW w:w="6030" w:type="dxa"/>
          </w:tcPr>
          <w:p w14:paraId="501DF7F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Trunk Region, Percutaneous Approach</w:t>
            </w:r>
          </w:p>
        </w:tc>
      </w:tr>
      <w:tr w:rsidR="00FC19D2" w:rsidRPr="007478FD" w14:paraId="09D5B2BD" w14:textId="77777777" w:rsidTr="00D944E0">
        <w:tc>
          <w:tcPr>
            <w:tcW w:w="1075" w:type="dxa"/>
            <w:vMerge/>
          </w:tcPr>
          <w:p w14:paraId="3E10A18D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F12837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449BBD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W4CZ</w:t>
            </w:r>
          </w:p>
        </w:tc>
        <w:tc>
          <w:tcPr>
            <w:tcW w:w="6030" w:type="dxa"/>
          </w:tcPr>
          <w:p w14:paraId="3BB780D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Trunk Region, Percutaneous Endoscopic Approach</w:t>
            </w:r>
          </w:p>
        </w:tc>
      </w:tr>
      <w:tr w:rsidR="00FC19D2" w:rsidRPr="007478FD" w14:paraId="32AE37C2" w14:textId="77777777" w:rsidTr="00D944E0">
        <w:tc>
          <w:tcPr>
            <w:tcW w:w="1075" w:type="dxa"/>
            <w:vMerge/>
          </w:tcPr>
          <w:p w14:paraId="6636A3D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938959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ACFD94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W7CZ</w:t>
            </w:r>
          </w:p>
        </w:tc>
        <w:tc>
          <w:tcPr>
            <w:tcW w:w="6030" w:type="dxa"/>
          </w:tcPr>
          <w:p w14:paraId="42CFA30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Trunk Region, Via Natural or Artificial Opening</w:t>
            </w:r>
          </w:p>
        </w:tc>
      </w:tr>
      <w:tr w:rsidR="00FC19D2" w:rsidRPr="007478FD" w14:paraId="0D591FCD" w14:textId="77777777" w:rsidTr="00D944E0">
        <w:tc>
          <w:tcPr>
            <w:tcW w:w="1075" w:type="dxa"/>
            <w:vMerge/>
          </w:tcPr>
          <w:p w14:paraId="609DDCC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32A925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33CA5E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W8CZ</w:t>
            </w:r>
          </w:p>
        </w:tc>
        <w:tc>
          <w:tcPr>
            <w:tcW w:w="6030" w:type="dxa"/>
          </w:tcPr>
          <w:p w14:paraId="38B4DB9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Trunk Region, Via Natural or Artificial Opening Endoscopic</w:t>
            </w:r>
          </w:p>
        </w:tc>
      </w:tr>
      <w:tr w:rsidR="00FC19D2" w:rsidRPr="007478FD" w14:paraId="52BBC031" w14:textId="77777777" w:rsidTr="00D944E0">
        <w:tc>
          <w:tcPr>
            <w:tcW w:w="1075" w:type="dxa"/>
            <w:vMerge/>
          </w:tcPr>
          <w:p w14:paraId="2F25BD3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5D7996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B23E7E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WXCZ</w:t>
            </w:r>
          </w:p>
        </w:tc>
        <w:tc>
          <w:tcPr>
            <w:tcW w:w="6030" w:type="dxa"/>
          </w:tcPr>
          <w:p w14:paraId="3B8404DF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Trunk Region</w:t>
            </w:r>
          </w:p>
        </w:tc>
      </w:tr>
      <w:tr w:rsidR="00FC19D2" w:rsidRPr="007478FD" w14:paraId="0637CBBC" w14:textId="77777777" w:rsidTr="00D944E0">
        <w:tc>
          <w:tcPr>
            <w:tcW w:w="1075" w:type="dxa"/>
            <w:vMerge/>
          </w:tcPr>
          <w:p w14:paraId="07C9083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64C2B5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326DBB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X0CZ</w:t>
            </w:r>
          </w:p>
        </w:tc>
        <w:tc>
          <w:tcPr>
            <w:tcW w:w="6030" w:type="dxa"/>
          </w:tcPr>
          <w:p w14:paraId="34C860D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Upper Extremity, Open Approach</w:t>
            </w:r>
          </w:p>
        </w:tc>
      </w:tr>
      <w:tr w:rsidR="00FC19D2" w:rsidRPr="007478FD" w14:paraId="5D975FC2" w14:textId="77777777" w:rsidTr="00D944E0">
        <w:tc>
          <w:tcPr>
            <w:tcW w:w="1075" w:type="dxa"/>
            <w:vMerge/>
          </w:tcPr>
          <w:p w14:paraId="258FA48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2A839A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AB83DE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X3CZ</w:t>
            </w:r>
          </w:p>
        </w:tc>
        <w:tc>
          <w:tcPr>
            <w:tcW w:w="6030" w:type="dxa"/>
          </w:tcPr>
          <w:p w14:paraId="692C251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Upper Extremity, Percutaneous Approach</w:t>
            </w:r>
          </w:p>
        </w:tc>
      </w:tr>
      <w:tr w:rsidR="00FC19D2" w:rsidRPr="007478FD" w14:paraId="11A2EBF7" w14:textId="77777777" w:rsidTr="00D944E0">
        <w:tc>
          <w:tcPr>
            <w:tcW w:w="1075" w:type="dxa"/>
            <w:vMerge/>
          </w:tcPr>
          <w:p w14:paraId="13417A1C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1F6357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D6E50B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X4CZ</w:t>
            </w:r>
          </w:p>
        </w:tc>
        <w:tc>
          <w:tcPr>
            <w:tcW w:w="6030" w:type="dxa"/>
          </w:tcPr>
          <w:p w14:paraId="3C1BCD6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Upper Extremity, Percutaneous Endoscopic Approach</w:t>
            </w:r>
          </w:p>
        </w:tc>
      </w:tr>
      <w:tr w:rsidR="00FC19D2" w:rsidRPr="007478FD" w14:paraId="6907CBC2" w14:textId="77777777" w:rsidTr="00D944E0">
        <w:tc>
          <w:tcPr>
            <w:tcW w:w="1075" w:type="dxa"/>
            <w:vMerge/>
          </w:tcPr>
          <w:p w14:paraId="3243218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469CD6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9F992F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XXCZ</w:t>
            </w:r>
          </w:p>
        </w:tc>
        <w:tc>
          <w:tcPr>
            <w:tcW w:w="6030" w:type="dxa"/>
          </w:tcPr>
          <w:p w14:paraId="7688614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Upper Extremity</w:t>
            </w:r>
          </w:p>
        </w:tc>
      </w:tr>
      <w:tr w:rsidR="00FC19D2" w:rsidRPr="007478FD" w14:paraId="49502E8C" w14:textId="77777777" w:rsidTr="00D944E0">
        <w:tc>
          <w:tcPr>
            <w:tcW w:w="1075" w:type="dxa"/>
            <w:vMerge/>
          </w:tcPr>
          <w:p w14:paraId="6B20C6E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37AE481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C9D1462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Y0CZ</w:t>
            </w:r>
          </w:p>
        </w:tc>
        <w:tc>
          <w:tcPr>
            <w:tcW w:w="6030" w:type="dxa"/>
          </w:tcPr>
          <w:p w14:paraId="3123E68B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Lower Extremity, Open Approach</w:t>
            </w:r>
          </w:p>
        </w:tc>
      </w:tr>
      <w:tr w:rsidR="00FC19D2" w:rsidRPr="007478FD" w14:paraId="77E6E1D5" w14:textId="77777777" w:rsidTr="00D944E0">
        <w:tc>
          <w:tcPr>
            <w:tcW w:w="1075" w:type="dxa"/>
            <w:vMerge/>
          </w:tcPr>
          <w:p w14:paraId="241698B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1ED4E85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7E9F3F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Y3CZ</w:t>
            </w:r>
          </w:p>
        </w:tc>
        <w:tc>
          <w:tcPr>
            <w:tcW w:w="6030" w:type="dxa"/>
          </w:tcPr>
          <w:p w14:paraId="45415F0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Lower Extremity, Percutaneous Approach</w:t>
            </w:r>
          </w:p>
        </w:tc>
      </w:tr>
      <w:tr w:rsidR="00FC19D2" w:rsidRPr="007478FD" w14:paraId="298C6D13" w14:textId="77777777" w:rsidTr="00D944E0">
        <w:tc>
          <w:tcPr>
            <w:tcW w:w="1075" w:type="dxa"/>
            <w:vMerge/>
          </w:tcPr>
          <w:p w14:paraId="6F72B03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DDF60B0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D8CFBA8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Y4CZ</w:t>
            </w:r>
          </w:p>
        </w:tc>
        <w:tc>
          <w:tcPr>
            <w:tcW w:w="6030" w:type="dxa"/>
          </w:tcPr>
          <w:p w14:paraId="449F2CF4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Lower Extremity, Percutaneous Endoscopic Approach</w:t>
            </w:r>
          </w:p>
        </w:tc>
      </w:tr>
      <w:tr w:rsidR="00FC19D2" w:rsidRPr="007478FD" w14:paraId="355A28A5" w14:textId="77777777" w:rsidTr="00D944E0">
        <w:tc>
          <w:tcPr>
            <w:tcW w:w="1075" w:type="dxa"/>
            <w:vMerge/>
          </w:tcPr>
          <w:p w14:paraId="0B4142F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1B338D3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397E5D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8E0YXCZ</w:t>
            </w:r>
          </w:p>
        </w:tc>
        <w:tc>
          <w:tcPr>
            <w:tcW w:w="6030" w:type="dxa"/>
          </w:tcPr>
          <w:p w14:paraId="65597E96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Robotic Assisted Procedure of Lower Extremity</w:t>
            </w:r>
          </w:p>
        </w:tc>
      </w:tr>
      <w:tr w:rsidR="00FC19D2" w:rsidRPr="007478FD" w14:paraId="6C2EACF9" w14:textId="77777777" w:rsidTr="00D944E0">
        <w:tc>
          <w:tcPr>
            <w:tcW w:w="1075" w:type="dxa"/>
            <w:vMerge/>
          </w:tcPr>
          <w:p w14:paraId="5ED607D9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3F7FBBA" w14:textId="77777777" w:rsidR="00FC19D2" w:rsidRPr="007478FD" w:rsidRDefault="00FC19D2" w:rsidP="00D944E0">
            <w:pPr>
              <w:rPr>
                <w:rFonts w:cstheme="minorHAnsi"/>
                <w:sz w:val="18"/>
                <w:szCs w:val="18"/>
              </w:rPr>
            </w:pPr>
            <w:r w:rsidRPr="007478FD">
              <w:rPr>
                <w:rFonts w:cstheme="minorHAnsi"/>
                <w:sz w:val="18"/>
                <w:szCs w:val="18"/>
              </w:rPr>
              <w:t>Billing Record Text Search</w:t>
            </w:r>
          </w:p>
        </w:tc>
        <w:tc>
          <w:tcPr>
            <w:tcW w:w="1080" w:type="dxa"/>
          </w:tcPr>
          <w:p w14:paraId="6B80FDFD" w14:textId="77777777" w:rsidR="00FC19D2" w:rsidRPr="007478FD" w:rsidRDefault="00FC19D2" w:rsidP="00D944E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</w:tcPr>
          <w:p w14:paraId="4E9CB092" w14:textId="77777777" w:rsidR="00FC19D2" w:rsidRPr="007478FD" w:rsidRDefault="00FC19D2" w:rsidP="00D944E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Search Pattern: '%ENDO%WRIST%', '%ENDO%WRST%', '%ENDWRST%', '%ENDOWRST%', '%ENDOWRIST%', '%ROBOT%', '%INTUITIVE%', '%VINCI%'</w:t>
            </w:r>
          </w:p>
        </w:tc>
      </w:tr>
    </w:tbl>
    <w:p w14:paraId="55AEC7CA" w14:textId="77777777" w:rsidR="00FC19D2" w:rsidRPr="007478FD" w:rsidRDefault="00FC19D2" w:rsidP="00FC19D2">
      <w:pPr>
        <w:rPr>
          <w:rFonts w:cstheme="minorHAnsi"/>
        </w:rPr>
      </w:pPr>
    </w:p>
    <w:p w14:paraId="2D3369A0" w14:textId="77777777" w:rsidR="00FC19D2" w:rsidRPr="007478FD" w:rsidRDefault="00FC19D2" w:rsidP="00FC19D2">
      <w:pPr>
        <w:rPr>
          <w:rFonts w:cstheme="minorHAnsi"/>
          <w:b/>
          <w:bCs/>
        </w:rPr>
      </w:pPr>
      <w:r w:rsidRPr="007478FD">
        <w:rPr>
          <w:rFonts w:cstheme="minorHAnsi"/>
          <w:b/>
          <w:bCs/>
        </w:rPr>
        <w:br w:type="page"/>
      </w:r>
    </w:p>
    <w:p w14:paraId="2867DF6A" w14:textId="77777777" w:rsidR="00FC19D2" w:rsidRPr="007478FD" w:rsidRDefault="00FC19D2" w:rsidP="00FC19D2">
      <w:pPr>
        <w:pStyle w:val="Heading1"/>
        <w:rPr>
          <w:rFonts w:asciiTheme="minorHAnsi" w:hAnsiTheme="minorHAnsi" w:cstheme="minorHAnsi"/>
        </w:rPr>
        <w:sectPr w:rsidR="00FC19D2" w:rsidRPr="007478FD" w:rsidSect="00353533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F2B981" w14:textId="77777777" w:rsidR="00FC19D2" w:rsidRPr="007478FD" w:rsidRDefault="00FC19D2" w:rsidP="00FC19D2">
      <w:pPr>
        <w:pStyle w:val="Heading1"/>
        <w:rPr>
          <w:rFonts w:asciiTheme="minorHAnsi" w:hAnsiTheme="minorHAnsi" w:cstheme="minorHAnsi"/>
        </w:rPr>
      </w:pPr>
      <w:bookmarkStart w:id="1" w:name="_Toc81295663"/>
      <w:r w:rsidRPr="007478FD">
        <w:rPr>
          <w:rFonts w:asciiTheme="minorHAnsi" w:hAnsiTheme="minorHAnsi" w:cstheme="minorHAnsi"/>
        </w:rPr>
        <w:lastRenderedPageBreak/>
        <w:t>Sup Table 2. Demographic and preoperative characteristics, Open vs. MIS: After IPTW</w:t>
      </w:r>
      <w:bookmarkEnd w:id="1"/>
    </w:p>
    <w:tbl>
      <w:tblPr>
        <w:tblW w:w="14740" w:type="dxa"/>
        <w:tblInd w:w="-8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170"/>
        <w:gridCol w:w="630"/>
        <w:gridCol w:w="236"/>
        <w:gridCol w:w="1214"/>
        <w:gridCol w:w="1284"/>
        <w:gridCol w:w="734"/>
        <w:gridCol w:w="236"/>
        <w:gridCol w:w="1110"/>
        <w:gridCol w:w="1136"/>
        <w:gridCol w:w="720"/>
        <w:gridCol w:w="260"/>
        <w:gridCol w:w="1170"/>
        <w:gridCol w:w="1160"/>
        <w:gridCol w:w="710"/>
      </w:tblGrid>
      <w:tr w:rsidR="00FC19D2" w:rsidRPr="007478FD" w14:paraId="1F7F8A55" w14:textId="77777777" w:rsidTr="00D944E0">
        <w:trPr>
          <w:trHeight w:val="315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1C35518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haracteristic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43B4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Lobectom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8310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32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DCD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olon Resec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648BF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9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B78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ectal resection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23D4F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D757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adical Nephrectomy</w:t>
            </w:r>
          </w:p>
        </w:tc>
      </w:tr>
      <w:tr w:rsidR="00FC19D2" w:rsidRPr="007478FD" w14:paraId="4272FE9B" w14:textId="77777777" w:rsidTr="00D944E0">
        <w:trPr>
          <w:trHeight w:val="600"/>
        </w:trPr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EA9247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A9E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Open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11,50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D3B8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MIS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21,5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0BF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td Diff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FA8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0548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Open</w:t>
            </w:r>
            <w:r w:rsidRPr="007478FD">
              <w:rPr>
                <w:rFonts w:cstheme="minorHAnsi"/>
                <w:color w:val="333333"/>
                <w:sz w:val="18"/>
                <w:szCs w:val="18"/>
              </w:rPr>
              <w:t>, N = 17,529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85A5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MIS</w:t>
            </w:r>
            <w:r w:rsidRPr="007478FD">
              <w:rPr>
                <w:rFonts w:cstheme="minorHAnsi"/>
                <w:color w:val="333333"/>
                <w:sz w:val="18"/>
                <w:szCs w:val="18"/>
              </w:rPr>
              <w:t>, N = 34,44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ED9D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td Diff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720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AB38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Open</w:t>
            </w:r>
            <w:r w:rsidRPr="007478FD">
              <w:rPr>
                <w:rFonts w:cstheme="minorHAnsi"/>
                <w:color w:val="333333"/>
                <w:sz w:val="18"/>
                <w:szCs w:val="18"/>
              </w:rPr>
              <w:t>, N = 4,11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740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MIS</w:t>
            </w:r>
            <w:r w:rsidRPr="007478FD">
              <w:rPr>
                <w:rFonts w:cstheme="minorHAnsi"/>
                <w:color w:val="333333"/>
                <w:sz w:val="18"/>
                <w:szCs w:val="18"/>
              </w:rPr>
              <w:t>, N = 6,93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3067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td Diff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58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697B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Open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9,776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6537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MIS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16,61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DDB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td Diff</w:t>
            </w:r>
          </w:p>
        </w:tc>
      </w:tr>
      <w:tr w:rsidR="00FC19D2" w:rsidRPr="007478FD" w14:paraId="1AA96011" w14:textId="77777777" w:rsidTr="00D944E0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9E5534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Age groups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377E03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EA15E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00F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AB5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A0125D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D2BC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B7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47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6E31DA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7B640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D5E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E0B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A30E70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6DCF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3CF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6AD0FD15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6ED73694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18-44 year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55B3C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12 (1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DE44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08 (1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F82F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52C5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A80E00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15 (4.1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D205EB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95 (4.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DDD6B7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7092D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33BF11E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87 (7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41FDC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86 (7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4835E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E49D94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226A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38 (6.5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D4DC0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84 (6.5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D0E43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FC19D2" w:rsidRPr="007478FD" w14:paraId="51674A50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6E89F17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45-54 year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0105D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49 (6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492DE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11 (6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73680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6B0F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D32904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91 (12.5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7D51C8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343 (12.6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5B343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2AA5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54189A5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30 (20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EE4E1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06 (20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B94C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8B992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42F3A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78 (15.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D896A2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49 (15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BBA9E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</w:tr>
      <w:tr w:rsidR="00FC19D2" w:rsidRPr="007478FD" w14:paraId="4033C58B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29AC0A0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55-64 year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DC5A4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066 (26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7FDF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657 (26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C0AB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92F7B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C368D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776 (21.5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3D427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419 (21.5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CE962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663CC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2D360E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03 (29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DD958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21 (29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1B299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B18B69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20B18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74 (27.4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747E54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532 (27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34C9E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04D63921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D2E38BE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65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43A3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572 (65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DC5F0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4,236 (66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36167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07956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6FCBFD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847 (61.9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9590A3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1,286 (61.8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7E937F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14FF1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58AA8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96 (43.6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364FD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021 (43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568EC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7AF27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886BF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987 (51.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DA2EE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446 (50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E97E91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592073C9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95A60AF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Gender, Male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3BEE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244 (45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2CC4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883 (45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70F8C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03DE7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D7ACA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612 (49.1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AB99A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6,863 (49.0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D66369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4832E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6DD522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19 (61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4ABBC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241 (61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59C9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E8627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95B1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145 (62.9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8D9DF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448 (62.9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9583C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7CF488C0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D06C986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ace/ethnicity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6DFBE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65F88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FB450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94FBE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090DA9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01F58A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D98F1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76D9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D8AAC6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C05A9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525C3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2A8E7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D3544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A564AC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801D6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693E3C93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C2F1EAB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Whit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B855C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597 (83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BF43A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8,008 (83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9241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F6AFD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FC4365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3,819 (78.8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565E87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7,103 (78.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194324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5919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2E25798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299 (80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EB309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556 (80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6E30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F38384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D3C5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485 (76.6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95335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721 (76.6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27C85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FC19D2" w:rsidRPr="007478FD" w14:paraId="627BFD6E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3A6B45D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African America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6208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73 (7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FCA4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87 (7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32D11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8B9C5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1FAB38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41 (9.9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9C5A1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499 (10.2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DE3B1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3114F3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3A189D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92 (7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D503A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95 (7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EE847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E5C26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2B33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34 (9.6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452849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79 (9.5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B4786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2AE93917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9B64219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Hispani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128A7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66 (4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5668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75 (3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E166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29F3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D628E9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08 (5.2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90411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10 (5.0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C17273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47FD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7CF9B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53 (6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29A9D1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24 (6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8A2DE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00F3AE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5376C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66 (6.8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40169D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30 (6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4749D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5574AE74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503FFBB9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Othe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A8D64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63 (4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31351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41 (5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CF72C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72FC9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650B4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62 (6.1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11AFAE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30 (6.2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31944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78978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3C599B9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70 (6.6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4B2B4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60 (6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BA685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84106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B2A2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90 (7.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D00FB7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81 (7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BCA78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30C9AF63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78557712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Insurance type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C5F3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0A7A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109B0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18797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CF9ACB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163CF6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D199EF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F4CBD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3C3DBE7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7C0CB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507E4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D09831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F721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3DF9A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3859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7AF491BA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45A3804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edicar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23BD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675 (66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1B865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4,398 (66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FE5C6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2C95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A7973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546 (60.2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044D8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0,706 (60.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C23F5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89551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51923EE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76 (43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2830A5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85 (43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2F91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3E71D8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63BD7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198 (53.2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1689C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801 (53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53986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5EA93532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3877C11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edicai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AF567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61 (6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9404B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63 (6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85CE4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464B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0BA68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05 (5.2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A3B45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86 (5.2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ED831C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FB300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2D6E83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26 (10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3B171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10 (1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62E8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27375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6308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94 (7.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C3AB5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71 (7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5854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6E12D1D8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C6AAEF6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Commercia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C6C72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54 (23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D29D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02 (23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F5CC0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A11EA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120EA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448 (31.1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6D1B6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714 (31.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656F3F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D9D8D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05FA97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07 (41.5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0F4DE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91 (41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FA25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379A79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D1F87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429 (35.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DB145A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865 (35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CA40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</w:tr>
      <w:tr w:rsidR="00FC19D2" w:rsidRPr="007478FD" w14:paraId="67C8D17F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63094AEC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Othe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68C18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10 (3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95AF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49 (3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895DD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4E130B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E166D6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30 (3.6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D7057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37 (3.6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9D1C5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9805E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562793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06 (5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756AA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50 (5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E91FF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47C31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9534B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55 (4.7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613E02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73 (4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8A9D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FC19D2" w:rsidRPr="007478FD" w14:paraId="0114A65B" w14:textId="77777777" w:rsidTr="00D944E0">
        <w:trPr>
          <w:trHeight w:val="6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E19F677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harlson Comorbidity Score (No cancer)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10FA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609D8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88B15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083A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1AFE62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41CF0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53248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0FEF1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F54C34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1D4B79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94D1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03D03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FC165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96463B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5182D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056B7587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03EB279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Cci = 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5195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862 (33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DCDC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193 (33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07FC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622A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1FECC8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404 (53.7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6F8519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8,430 (53.5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F5F212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8826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5531E38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85 (60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5F1F18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188 (60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CBB92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B8C24B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68E50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455 (55.8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528380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252 (55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2F96A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3D929E1A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6887777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Cci = 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5BC54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485 (39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AC25B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423 (39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2F86B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4F0A6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74E933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358 (13.5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C728C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643 (13.5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188F8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A545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56D6B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96 (12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1AF22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38 (12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B9AC3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C10272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BBAC7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79 (19.2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4D4E14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88 (19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D3E8B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777A1D04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3CC8101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Cci &gt;= 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21DB7C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52 (27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920A9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896 (27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0554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8D08D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59A1F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766 (32.9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4A690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1,370 (33.0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5089A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1486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3C70AAB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33 (27.5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951DC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09 (27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78EFA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E8DFDA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848EDC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42 (25.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0D6934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171 (25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2DDF1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00FB89F2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2B82235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Metastasis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0519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35 (13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7B22F4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66 (13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CDB1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2175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5B2B07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431 (19.6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328ACA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758 (19.6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A738FC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609A4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B0BFB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65 (18.6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5BFF9F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85 (18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E478D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7FC348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78253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93 (9.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9397B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21 (9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D3B8F7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3AEB66FC" w14:textId="77777777" w:rsidTr="00D944E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E7C7DA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lastRenderedPageBreak/>
              <w:t>Obese or overweight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EAE63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92 (13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8EA0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85 (13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A1C4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0A38F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A3723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78 (19.3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04D8D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663 (19.3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A32AAE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D310E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03CFFA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10 (17.3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F27B1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03 (17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DC2D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9D9040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57D557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63 (22.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444A1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694 (22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803F56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0E3D60E9" w14:textId="77777777" w:rsidTr="00D944E0">
        <w:trPr>
          <w:trHeight w:val="600"/>
        </w:trPr>
        <w:tc>
          <w:tcPr>
            <w:tcW w:w="1710" w:type="dxa"/>
            <w:shd w:val="clear" w:color="auto" w:fill="auto"/>
            <w:vAlign w:val="center"/>
            <w:hideMark/>
          </w:tcPr>
          <w:p w14:paraId="73DAAC35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urrent or former smoker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0D65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894 (77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7F0C17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6,683 (77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3B3EA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DEBA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4A483E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314 (36.0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6652D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465 (36.2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29CE4A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FBC5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0D6ED5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22 (39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05B2B9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25 (39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A53B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1E91F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5B14B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874 (39.6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C369C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659 (40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619FE4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</w:tr>
      <w:tr w:rsidR="00FC19D2" w:rsidRPr="007478FD" w14:paraId="43FF21E2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63BB8011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urgeon specialty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2CF99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6F375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AC0F7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DA9EC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50907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65EEC8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2A5139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EC8C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ADD8B0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02AB47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5A83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877E8F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3117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56A3B8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779BAC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11EF4307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DC3C0C8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Procedure specialis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C77EC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652 (83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57E5D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8,154 (84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188C5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CCEAC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056BF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25 (28.7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AF71C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784 (28.4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501297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A1884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67F542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73 (48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70E22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37 (48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5814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21C98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E2051F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116 (93.2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8F52CC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5,498 (93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C288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1E803E97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2EB0FC1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General surger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C8190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74 (7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D75316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57 (7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F5330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B381F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18E96B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656 (60.8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63888C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0,998 (61.0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1E3164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DA642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842100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67 (42.9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96CC14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64 (42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4026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40A197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7F944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9 (0.8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367CA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9 (0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D8E2C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226480FA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38EDE1FA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Other/Unknow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02F3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73 (8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3EEB7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00 (7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DBDBF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E9190B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16A2A2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48 (10.5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0DFFA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662 (10.6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B9237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695B4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0BDEE0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74 (9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05DFD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34 (9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CC470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7CC89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C09B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82 (5.9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41A37D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84 (5.9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DE2CA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3FD8691C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4B4BD2F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urgeon volume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CA56B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16C9A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82E22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2BEB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5FF554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F765CC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AD31B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D422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8349B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52CE2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F038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BA3D2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6C86E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2398A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74CC8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57815367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6C453BF3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19BE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252 (37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BCA34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204 (33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D0464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245B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6CA70F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13 (28.6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F5B8BB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840 (28.6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60CC8B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7D2C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342A05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83 (23.9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B2AC4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48 (23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B4EC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1D2A80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8483F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579 (36.6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BC82EE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962 (35.9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BCB5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5</w:t>
            </w:r>
          </w:p>
        </w:tc>
      </w:tr>
      <w:tr w:rsidR="00FC19D2" w:rsidRPr="007478FD" w14:paraId="5C28675A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7696E76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ediu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BF68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896 (33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227D5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998 (32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2E780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BF51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DAF14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951 (33.9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0AF7AD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1,693 (33.9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708F48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9AD2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79D0C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40 (30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EEEB2E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88 (30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513C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5928C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2A8C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844 (39.3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5508C5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455 (38.9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23BD7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</w:tr>
      <w:tr w:rsidR="00FC19D2" w:rsidRPr="007478FD" w14:paraId="241DE0FD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511E1D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115EB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51 (29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6AED5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310 (34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1F12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1C069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135618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565 (37.5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7EAC14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911 (37.5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40556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CF60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5DAFBD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91 (46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A0C683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99 (46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06118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8DBD0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3ED95C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353 (24.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C972C7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194 (25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9278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8</w:t>
            </w:r>
          </w:p>
        </w:tc>
      </w:tr>
      <w:tr w:rsidR="00FC19D2" w:rsidRPr="007478FD" w14:paraId="7791776A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94D1A89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Hospital volume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FFBE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357E1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3265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6944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364E8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12F32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AC4469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D5D70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04A78A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A8A70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1A4BF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7E070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4FC7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7A0E4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264294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59EA4C48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29F14CC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ED90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133 (35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C105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300 (33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07B8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2BAD7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4A9E48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191 (35.3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4AFE6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283 (35.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B2BB5B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E6095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2001CF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62 (23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9637C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28 (23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B6CAB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78BA1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D0CE7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063 (41.6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F8D168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812 (41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A6F3F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</w:tr>
      <w:tr w:rsidR="00FC19D2" w:rsidRPr="007478FD" w14:paraId="202AA8D4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C7D422D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ediu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605E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411 (38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1886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473 (34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E1C5E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71BAD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D1952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072 (34.6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F8478E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1,942 (34.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81F248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C893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2C8B9F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77 (35.9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993C26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90 (35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96AD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38478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C14C8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04 (33.8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44E55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542 (33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2C72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</w:tr>
      <w:tr w:rsidR="00FC19D2" w:rsidRPr="007478FD" w14:paraId="1E0431A1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F9B9C38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FC4C39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56 (25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90815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739 (31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BF19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322E1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A1F250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266 (30.0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7DCAD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217 (29.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0087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5304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36EE6A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75 (40.7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3693C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18 (40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4DE6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2A1E2E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78A7D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09 (24.6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70154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257 (25.6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03B35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3</w:t>
            </w:r>
          </w:p>
        </w:tc>
      </w:tr>
      <w:tr w:rsidR="00FC19D2" w:rsidRPr="007478FD" w14:paraId="4C7B23D3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1F0AE4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Teaching hospital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5B9E6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302 (54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D7EA5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432 (57.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461C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C0D90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552E30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195 (46.8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7DC0B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6,005 (46.5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FBFD7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DAA0F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20272BC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232 (54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9C7F87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747 (54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92DDE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85761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4AE84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977 (50.9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3BD37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534 (51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17FE1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</w:tr>
      <w:tr w:rsidR="00FC19D2" w:rsidRPr="007478FD" w14:paraId="6E1F6884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B1A387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Urban Region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F5B6E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693 (93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777FB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9,841 (92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6A316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F5BA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50DD1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5,385 (87.8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E281E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0,171 (87.6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41CC34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7B7E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52AA8E6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742 (90.9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4259AC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300 (90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AF6E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23C81A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645CE9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924 (91.3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F12325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5,146 (91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213C9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406A47D5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5F9781A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Geographic region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8169D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C73D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808F1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FDAA5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37B93C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6E2306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E6704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12B62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867DF3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3EA61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A0A7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B53BEA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6C67E9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7F414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9BE30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52A79B6B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8527BC3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idwes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F62C9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04 (21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D234B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893 (22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3C45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3CE8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CB73F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056 (23.1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D07B38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914 (23.0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B7FE1F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0DA8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B12F2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51 (23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0E3AF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09 (23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C25BD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049C1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9EF9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22 (21.7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5E3ED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685 (22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1632C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</w:tr>
      <w:tr w:rsidR="00FC19D2" w:rsidRPr="007478FD" w14:paraId="3CF97BDA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3023383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ortheas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7EE1B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89 (17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CA4E02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554 (16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3800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656B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CD703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13 (16.0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FB3C2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492 (15.9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E4C028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0AE69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E3D030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96 (14.5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5A8F0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94 (14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125A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437A7A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62815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79 (15.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ADFDCE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66 (14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92A75E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C19D2" w:rsidRPr="007478FD" w14:paraId="1A0AB1B1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A1133BC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Sou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FA8F7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366 (46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5E65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051 (46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6406F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6C0B9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704B1C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055 (46.0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A254C6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5,944 (46.3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3EFEF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BDCF1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ABEBA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75 (45.6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2070C6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72 (45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73EE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192E8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E190C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580 (46.8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77B6C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789 (46.9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F299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4CE35D68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74F9610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Wes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3CB7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40 (14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5BABD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013 (14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DB3E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407077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CB5302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05 (14.9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E0501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93 (14.8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10B71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FF6E3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833A6B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92 (16.8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08FB4E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61 (16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1C473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BE479B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1D84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95 (16.3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280956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70 (16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9F0FB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FC19D2" w:rsidRPr="007478FD" w14:paraId="5B706F8D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9832E21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Hospital bed size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88D8F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C87C0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4AB25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A7B9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C918D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6E6AA2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A1A523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D0DC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2DB08FC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987C4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8426A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0CBC7D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BE17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B8C59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26518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038200B4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37451BD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0-299 bed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70672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16 (18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31EC1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908 (18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3A9B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79B2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3CEC83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828 (33.3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EE46F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1,494 (33.4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C919E1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6B185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C90E9B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32 (25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E62E8E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45 (25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8E7E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C9B9DE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059D7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26 (27.9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77652C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588 (27.6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520B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</w:tr>
      <w:tr w:rsidR="00FC19D2" w:rsidRPr="007478FD" w14:paraId="2AE00E64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2D61BBB4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300-499 bed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6AB8B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019 (35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3D138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004 (32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23141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C6550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7B7C61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230 (29.8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036C87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332 (30.0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0B4E63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F121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0BB144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77 (31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AA42D9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57 (31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75A8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7D52F9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88EC06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58 (30.3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77799C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37 (30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52BB1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6597AD7B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7094CC2C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500+ bed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6996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364 (46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8C01A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599 (49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C189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CD9A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59EE3F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470 (36.9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B9C5DD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616 (36.6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8C9A6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0C07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6799CB9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05 (43.9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22469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033 (43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F5E09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8B4FDA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73ED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092 (41.9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478732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986 (42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E75AE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55B95DC4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6E725C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lastRenderedPageBreak/>
              <w:t>Year of surgery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A1BB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B560D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516EE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194AD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85A1F8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477978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AFD76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C199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263D4A8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86067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8264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65270D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BF2B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7EE768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4615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19AB59F5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434F0797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E2FF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41 (16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615AB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523 (16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E2094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89D63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1EC8A8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76 (18.1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A8BF30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275 (18.2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5F7290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EE21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B928B2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10 (14.8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FF182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20 (14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31FE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BF5C82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0C8DD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47 (17.9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FAAF6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20 (17.6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CCEEE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C19D2" w:rsidRPr="007478FD" w14:paraId="7C2011F7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5DA6C3AD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1AD9C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57 (17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4ADD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747 (17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199C5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903B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C5230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051 (17.4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820B3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081 (17.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9A2AB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8E3D7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BD8965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93 (16.8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F0D0DA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63 (16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D0BAF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CA1A1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FD08E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12 (18.5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EFE50E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95 (18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7352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3</w:t>
            </w:r>
          </w:p>
        </w:tc>
      </w:tr>
      <w:tr w:rsidR="00FC19D2" w:rsidRPr="007478FD" w14:paraId="68FBAB2A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755E2F22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4315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58 (17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A35E1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658 (17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5DAD2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C8F4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347A81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15 (16.6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F08162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757 (16.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446BEE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1714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58088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22 (20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F0893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82 (19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2238D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6EB411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2DA11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94 (16.3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388F7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32 (16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88A9ED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5F403276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9E25209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71EC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38 (16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F9269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652 (17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D95DC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3F070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A21F8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92 (17.1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4509B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858 (17.0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3671E2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FCA68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88DFD4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44 (18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A3B9F3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59 (18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588A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BD86BE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B0DAB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06 (16.4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3C31E6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97 (16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F724E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</w:tr>
      <w:tr w:rsidR="00FC19D2" w:rsidRPr="007478FD" w14:paraId="260B2ACA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3CDCB1F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9A3DCB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12 (16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E575B1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611 (16.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4DFF2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3437D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F381F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69 (15.8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7195A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423 (15.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2B4DE6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C4A17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573CEE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61 (16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6D4C73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28 (16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EA45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575F0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9AA4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28 (15.6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F9AE5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05 (15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45E05A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1F762499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575426E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822E8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93 (14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3FF6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20 (15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E2E6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ACD8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00048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26 (15.0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5DDA1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49 (14.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279D8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7E39F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6081786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84 (14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1F47A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84 (14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1623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B5F494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8A9C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88 (15.2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DA5C2A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63 (15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B29D8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</w:tr>
      <w:tr w:rsidR="00FC19D2" w:rsidRPr="007478FD" w14:paraId="0BB7229C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1266CE63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olon resection type, n 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08666A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4D97B3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C1616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C383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99EEE45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1279AEA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76EF8A6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45B2AD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7E45D6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EE122D9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02A929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7206AE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B2E88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905CF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84C21BD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73A7CBAE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BB77113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Left colectom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79947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40387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C24A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A7551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67907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5,996 (34.2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C28AF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11,758 (34.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FEA1C7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3527C9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E8256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9353FE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E083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2188A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766B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40C8A3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1FEB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</w:tr>
      <w:tr w:rsidR="00FC19D2" w:rsidRPr="007478FD" w14:paraId="03C18FC8" w14:textId="77777777" w:rsidTr="00D944E0">
        <w:trPr>
          <w:trHeight w:val="300"/>
        </w:trPr>
        <w:tc>
          <w:tcPr>
            <w:tcW w:w="1710" w:type="dxa"/>
            <w:shd w:val="clear" w:color="auto" w:fill="auto"/>
            <w:vAlign w:val="center"/>
            <w:hideMark/>
          </w:tcPr>
          <w:p w14:paraId="073DC8FA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Right colectom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53CE8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27C5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DA180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D80D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A78623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11,533 (65.8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75DADC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2,685 (65.9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FE1840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93430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21805E9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4BA372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E29A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E53B71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CA386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8616AF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513DE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</w:tr>
    </w:tbl>
    <w:p w14:paraId="33B5A7AD" w14:textId="77777777" w:rsidR="00FC19D2" w:rsidRPr="007478FD" w:rsidRDefault="00FC19D2" w:rsidP="00FC19D2">
      <w:pPr>
        <w:rPr>
          <w:rFonts w:cstheme="minorHAnsi"/>
          <w:b/>
          <w:bCs/>
        </w:rPr>
      </w:pPr>
    </w:p>
    <w:p w14:paraId="5AEE5E47" w14:textId="77777777" w:rsidR="00FC19D2" w:rsidRPr="007478FD" w:rsidRDefault="00FC19D2" w:rsidP="00FC19D2">
      <w:pPr>
        <w:rPr>
          <w:rFonts w:cstheme="minorHAnsi"/>
          <w:b/>
          <w:bCs/>
        </w:rPr>
      </w:pPr>
      <w:r w:rsidRPr="007478FD">
        <w:rPr>
          <w:rFonts w:cstheme="minorHAnsi"/>
          <w:b/>
          <w:bCs/>
        </w:rPr>
        <w:br w:type="page"/>
      </w:r>
    </w:p>
    <w:p w14:paraId="05A3C01C" w14:textId="77777777" w:rsidR="00FC19D2" w:rsidRPr="007478FD" w:rsidRDefault="00FC19D2" w:rsidP="00FC19D2">
      <w:pPr>
        <w:pStyle w:val="Heading1"/>
        <w:rPr>
          <w:rFonts w:asciiTheme="minorHAnsi" w:hAnsiTheme="minorHAnsi" w:cstheme="minorHAnsi"/>
        </w:rPr>
      </w:pPr>
      <w:bookmarkStart w:id="2" w:name="_Toc81295664"/>
      <w:r w:rsidRPr="007478FD">
        <w:rPr>
          <w:rFonts w:asciiTheme="minorHAnsi" w:hAnsiTheme="minorHAnsi" w:cstheme="minorHAnsi"/>
        </w:rPr>
        <w:lastRenderedPageBreak/>
        <w:t>Sup Table 3. Demographic and preoperative characteristics, Laparoscopic vs. Robotic: After IPTW</w:t>
      </w:r>
      <w:bookmarkEnd w:id="2"/>
    </w:p>
    <w:tbl>
      <w:tblPr>
        <w:tblW w:w="14670" w:type="dxa"/>
        <w:tblInd w:w="-8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170"/>
        <w:gridCol w:w="630"/>
        <w:gridCol w:w="6"/>
        <w:gridCol w:w="264"/>
        <w:gridCol w:w="6"/>
        <w:gridCol w:w="1167"/>
        <w:gridCol w:w="1170"/>
        <w:gridCol w:w="707"/>
        <w:gridCol w:w="6"/>
        <w:gridCol w:w="230"/>
        <w:gridCol w:w="6"/>
        <w:gridCol w:w="1124"/>
        <w:gridCol w:w="1164"/>
        <w:gridCol w:w="710"/>
        <w:gridCol w:w="6"/>
        <w:gridCol w:w="230"/>
        <w:gridCol w:w="6"/>
        <w:gridCol w:w="1118"/>
        <w:gridCol w:w="1170"/>
        <w:gridCol w:w="720"/>
      </w:tblGrid>
      <w:tr w:rsidR="00FC19D2" w:rsidRPr="007478FD" w14:paraId="246E27E3" w14:textId="77777777" w:rsidTr="00D944E0">
        <w:trPr>
          <w:trHeight w:val="315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60D9E60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haracteristic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1CF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Lobectomy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30A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3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5A4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olon Resecti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3324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30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52DF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ectal resecti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C11D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30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2D2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adical Nephrectomy</w:t>
            </w:r>
          </w:p>
        </w:tc>
      </w:tr>
      <w:tr w:rsidR="00FC19D2" w:rsidRPr="007478FD" w14:paraId="3E22822D" w14:textId="77777777" w:rsidTr="00D944E0">
        <w:trPr>
          <w:trHeight w:val="555"/>
        </w:trPr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FCF620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AE8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Laparoscopic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13,25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78D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obotic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7,99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D264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td Diff</w:t>
            </w:r>
          </w:p>
        </w:tc>
        <w:tc>
          <w:tcPr>
            <w:tcW w:w="2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CA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A5C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Laparoscopic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25,86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A85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obotic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8,59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279D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td Diff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023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905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Laparoscopic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3,270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A376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obotic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3,68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B2C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td Diff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AC2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F98A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Laparoscopic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8,75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F3C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obotic</w:t>
            </w: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, N = 7,79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BC0D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td Diff</w:t>
            </w:r>
          </w:p>
        </w:tc>
      </w:tr>
      <w:tr w:rsidR="00FC19D2" w:rsidRPr="007478FD" w14:paraId="039E17F7" w14:textId="77777777" w:rsidTr="00D944E0">
        <w:trPr>
          <w:trHeight w:val="30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8D27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Age groups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DFCC98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B8AC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175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95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7AD712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98F8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EF0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0BC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18A817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F554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8A7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481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4ADDB2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27BDD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F8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60DEC996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30A2144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18-44 year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AB12E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19 (0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C021D8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3 (0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32F76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164998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205E444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65 (4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6DBE7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55 (4.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C30CC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71A5D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9733C1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35 (7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4D5F3D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69 (7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F72C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B7DD3A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752E06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93 (6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1CAFC0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23 (6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341A3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095CF264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DE857E8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45-54 year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81460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03 (6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6795B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76 (6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E66E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1626741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C401D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484 (13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B78E9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71 (13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6E6E6D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3329CB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7B33E2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03 (21.5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26402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91 (21.5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C3F29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53F146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FFE83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27 (15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F700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02 (15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D0EE9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FC19D2" w:rsidRPr="007478FD" w14:paraId="3E49CD07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DCBA544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55-64 year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9011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59 (25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04AEE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44 (25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B61BA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754F79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04EE9D6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678 (22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119451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10 (22.2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17B96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D460F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3DE433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57 (29.3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0C4F3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68 (29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EC3949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027958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99F68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368 (27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7613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12 (27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D285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38165DFA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04B6C6C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65+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8B2DC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978 (67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E67C3C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402 (67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CF2BC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2FCFFE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952743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5,637 (60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4067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154 (60.0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0CE67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964509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87598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74 (42.0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2577AE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53 (42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1131DC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56938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309CF6A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469 (51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AE67F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961 (50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D8252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</w:tr>
      <w:tr w:rsidR="00FC19D2" w:rsidRPr="007478FD" w14:paraId="43C00FA1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D200F9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Gender, Male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2040B6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848 (44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360A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523 (44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32C8B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6B4B85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4B42CD0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779 (49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BF450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254 (49.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0C8EB9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70236C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AFD2C7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08 (61.4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DA0A5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262 (61.5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6F373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499B2F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773C7E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476 (62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C9EE9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886 (62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D4189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0BE13010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A2464D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Race/ethnicity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3E2FC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BCAA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D997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78F4B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1F53535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AB123F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8BEBC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864F71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46854F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190949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2A177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777A2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3936D6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9D9091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3DCCA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4A7680D3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8FD7FEC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Whi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215D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1,026 (83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1545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643 (83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1D90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4B4501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31469B1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0,235 (78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CB8270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703 (78.0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FBF274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3532E9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92FB9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14 (80.0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6E4229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35 (79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90F415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94960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F1057B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672 (76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01343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911 (75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3DC33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</w:tr>
      <w:tr w:rsidR="00FC19D2" w:rsidRPr="007478FD" w14:paraId="05B4D740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F38FDD0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African America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6DE2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02 (7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8E0C0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98 (7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70C47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1F2D9A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3399F7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15 (10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C761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69 (10.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FF0B77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0BBEE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4C072D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35 (7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60340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65 (7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BF32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2EE6D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FF0EA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40 (9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85459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55 (9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F2A5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54404698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5B26EF2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Hispanic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956F2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75 (4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9B9E7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46 (4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1B11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416EABF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4DC6DF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83 (5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862A2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83 (5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30BD4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7F6B7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EFB5DB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91 (5.9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C46DBB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13 (5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67079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C9A1F9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FBABC7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23 (7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DE297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70 (7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EA29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C19D2" w:rsidRPr="007478FD" w14:paraId="1A150B13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0E10F3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Othe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1143D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56 (4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65466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08 (5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4BDF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3C251B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0C46F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31 (6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AFE31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35 (6.2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4AB647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E3AB07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0C902F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29 (7.0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28C670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67 (7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F58502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A07CA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7E6CA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23 (7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E6DA6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62 (7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560B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08F0DC4C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456884F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Insurance type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6B7FF3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BC6A3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7BE4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1EDA1C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246382A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97AE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E09D9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AEA76B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FD93B8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BCE475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394D5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FCA20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83CC00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9FD1E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44E4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1E16B2A6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B401153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edicar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E55C1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972 (67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0ACE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407 (67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9C018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9F485C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04BCA09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5,168 (58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369D2B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04 (58.3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DC68F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57FD2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3C8A8B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47 (41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3FE80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24 (41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8261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5F217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36D584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647 (53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4DF69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126 (52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DAE88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1991ABCF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7D0419A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edicai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718C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65 (5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E30CF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55 (5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8EAA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93D1EC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18D35B6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34 (4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F65E4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17 (4.9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2ED361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141702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678EA9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20 (9.8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7CD03A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59 (9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1181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D9ED3B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112CF84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03 (6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3CE1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44 (7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A6D0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026FEFDB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478E08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Commercia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C4A0A4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09 (23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786BC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96 (23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CC91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780643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235783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568 (33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F4E3A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62 (33.3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721F6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CFB4C8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FB35B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39 (44.0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EDCD2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13 (43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87CA2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0674A4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59978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19 (35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A291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85 (35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B03F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790556E8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B514A06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Othe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919B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13 (3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F90E6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38 (3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A9DE2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6CBC77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1540601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94 (3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B2E6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06 (3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730C4E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4FE00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F64EA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63 (5.0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D90102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84 (5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C7F6F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459486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03C65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89 (4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80F9D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43 (4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08A74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0F025156" w14:textId="77777777" w:rsidTr="00D944E0">
        <w:trPr>
          <w:trHeight w:val="6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CE3EA81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harlson Comorbidity Score (No cancer)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A84A2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328F1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A851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1B3954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015A87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FE17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6E53E5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3956D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697B50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5090C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732BDB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0A3BB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45202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92D1F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2BB66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6D3470FC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6F70CA2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Cci = 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AC8C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797 (36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C8889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97 (36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0956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3A417CD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7D5EA03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4,666 (56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35379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882 (56.8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EA2A55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0AE2D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504721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30 (62.1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699D9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287 (62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7281D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8F5177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D9107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22 (57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C8054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472 (57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7FCE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FC19D2" w:rsidRPr="007478FD" w14:paraId="7940C59F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FDF72C7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Cci = 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A43004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101 (38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76D8D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062 (38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E53F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5C1BF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74CB66B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527 (13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3019C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68 (13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25AA49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A69FE6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F51169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86 (11.8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4DDB8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34 (11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909CDB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826316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C4359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31 (19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CD45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32 (19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F92D0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746A3963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4EA566E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Cci &gt;= 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0282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61 (25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57CE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36 (25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A8CEF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721937F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4C84F53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671 (29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BF39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40 (29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A09439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0739DC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E798B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53 (26.1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7DB39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60 (26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40367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A75D8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5F067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05 (22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AFAAA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94 (23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33C06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600650C4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A288DD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Metastasis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D73DB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35 (11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C67549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32 (11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243C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03C930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3EE173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297 (16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22380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37 (16.7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DCD70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D6EB6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B55A6A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62 (17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FE660D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28 (17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1D860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BAC5CD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E718B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34 (6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FAE15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89 (6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A3BFE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FC19D2" w:rsidRPr="007478FD" w14:paraId="2AA37275" w14:textId="77777777" w:rsidTr="00D944E0">
        <w:trPr>
          <w:trHeight w:val="30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556A9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Obese or overweight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0E7C2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80 (13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62654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66 (13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8B5B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83E22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62B42A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26 (19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DE578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90 (19.7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0D0A2B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EFE598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EBDB2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71 (17.5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E78176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42 (17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026A3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54D2B9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7C8E0A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91 (22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2F4D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59 (22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CA581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24531FC9" w14:textId="77777777" w:rsidTr="00D944E0">
        <w:trPr>
          <w:trHeight w:val="6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B6ABA22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lastRenderedPageBreak/>
              <w:t>Current or former smoker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739D1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117 (76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65D72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085 (76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FFD8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67101BF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700D202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264 (35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9761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06 (36.2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473AE6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4F68E7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1C45E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75 (39.0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566298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45 (39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B52E10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590897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4F74B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541 (40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E09751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50 (40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DEFB1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1375B9A9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3F71C9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urgeon specialty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A118E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E957C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CAA2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33C2E08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62BD3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62EA1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FBB07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51FDFA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2D437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253B3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01FA5C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928495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5991A0D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D407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34CB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4FDEA13C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66042C4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Procedure speciali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5EE1F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1,326 (85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463F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,858 (85.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0E71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62294E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65BD31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354 (32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2E1F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20 (32.8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2710C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5FE291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27A74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59 (50.7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ECC82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66 (50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6C550C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AB8726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7109B54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193 (93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C7C592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283 (93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7530D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FC19D2" w:rsidRPr="007478FD" w14:paraId="135B8070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ADC5670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General surger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ECBF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37 (8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86453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01 (8.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1ABF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11372DA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0CDE49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4,931 (57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BCBFD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864 (56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219A1E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C66121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2D09B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14 (40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7F112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74 (40.1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66C97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EFDCC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799040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4 (0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00DB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3 (0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EC5A9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C19D2" w:rsidRPr="007478FD" w14:paraId="03C360E4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85B03A8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Other/Unknow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A81C0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96 (6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46E8E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36 (5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624CB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F2533E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3144628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79 (10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84D7C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06 (10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E575F2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8EA8E9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096E44B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97 (9.1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64F5A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39 (9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D56872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B8B90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43913F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11 (5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BF8E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72 (6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BE04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0</w:t>
            </w:r>
          </w:p>
        </w:tc>
      </w:tr>
      <w:tr w:rsidR="00FC19D2" w:rsidRPr="007478FD" w14:paraId="358D157C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7968AF3D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Surgeon volume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017C20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7A6A2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47CA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E265F1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011B33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B8BD6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E9FC3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20AF1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8F1C5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E3827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B50C9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5532EE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33BA2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1E582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DD6C3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74C89573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07DF391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F5BA0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55 (25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EE426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73 (25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77820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2DC326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32A8B09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171 (27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C8ADA7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25 (29.4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EB99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A647D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C204A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98 (24.4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DE08EC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89 (24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D238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DDB74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70328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71 (31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48A7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93 (32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3BF8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C19D2" w:rsidRPr="007478FD" w14:paraId="289C78AB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E1A4D52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edium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215216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944 (29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B015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317 (29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445D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36BB9F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6EB4C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121 (31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BEC77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90 (30.2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9B27A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F01B9F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047FFC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09 (27.8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52BBD2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18 (27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0519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09DE56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047776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52 (38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5FD14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933 (37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15E9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4</w:t>
            </w:r>
          </w:p>
        </w:tc>
      </w:tr>
      <w:tr w:rsidR="00FC19D2" w:rsidRPr="007478FD" w14:paraId="75838B63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5CDF30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F0B17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960 (44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D4702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605 (45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E061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6F0F7F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408D4D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0,572 (40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DEA9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475 (40.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41B773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CB94F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C2C99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62 (47.8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60F6A9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72 (48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7820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38E65E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08E859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35 (30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BFB7F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372 (30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010E0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C19D2" w:rsidRPr="007478FD" w14:paraId="02B2A0B9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287504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Hospital volume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C204C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E31077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F8F40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EB715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20B8F38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626F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4D577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32074F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F34560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5D49DF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BCBD4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BB667F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0FBF75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152CB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61BD9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188B8EC8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9CC9766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D8F4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592 (27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3272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90 (27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64F85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4496DCC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6AA044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287 (32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7F91B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672 (31.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6058D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E00B2F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BDF858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16 (21.9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91167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39 (22.8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B997F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A07B0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40FD8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95 (38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EE691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023 (38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42B0F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FC19D2" w:rsidRPr="007478FD" w14:paraId="1D354B06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CF15816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edium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CD1E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278 (32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09C5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51 (31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EBE1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E3D799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676DBA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432 (36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880AD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138 (36.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91402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FB70EA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CB9B67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97 (36.6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B98F9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23 (36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A76A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FAABE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46590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52 (32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620E3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26 (32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C860C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01A4FD74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08BD669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AD3A9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388 (40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AD48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254 (40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B250C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8D28A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2023115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145 (31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C5D2C0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80 (32.4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D6E87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450D8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C86A8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57 (41.5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4EF05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18 (41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ACB48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C962AF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37FACE4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11 (28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C8220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249 (28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CE55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1370D004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19C0789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Teaching hospital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9D9D5A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382 (63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E761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053 (63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9128E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ADBEAE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31CEB1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205 (47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7872F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104 (47.8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4DF50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6226E3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1EA2B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64 (54.0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F8F49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60 (53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70E6F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FCBCB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85BB80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618 (52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B0292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083 (52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27AE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FC19D2" w:rsidRPr="007478FD" w14:paraId="4D6AD132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9E8F474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Urban Region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F6FF8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199 (92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B59B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368 (92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17DBE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4E5C98D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16155F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3,020 (89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E2BAB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639 (88.9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C71D8C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69662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252522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003 (91.8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B26FE6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75 (91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F9C95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6AF1E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4726587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959 (90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51C30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099 (91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78FC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</w:tr>
      <w:tr w:rsidR="00FC19D2" w:rsidRPr="007478FD" w14:paraId="66332795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5E84DC6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Geographic region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BFC59E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11DC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53045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36DA79C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767E06D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D9D1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E3F7DC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4C8BF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46CBE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AD8496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6849D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8A5BF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79A9996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701FB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7CF0E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4665A93B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382728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Midwe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7027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81 (21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AE8C4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99 (21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498D9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6EC999F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472591B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627 (21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532D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13 (21.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CFA386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6527B5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552B41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27 (22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0D3970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15 (22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556B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801D2D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903787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969 (22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530998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57 (22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7EFAB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3064A057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51A196B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orthea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4E07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838 (21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89173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18 (21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4D837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1BB9FD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493EB59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336 (16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CA6F5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73 (18.3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21E9A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B1338B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B72D6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81 (14.7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FA0FA1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42 (14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DA80E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34676D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3149875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55 (16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DA1D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87 (16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9C2C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00A66278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F680206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Sout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42260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,790 (43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5DE8F7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473 (43.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32692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76F7C0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19A0BA1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2,018 (46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105BE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931 (45.8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CA35CD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22D00A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37F56E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33 (46.9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73560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700 (46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C6583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5322E8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12F21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966 (45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3235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556 (45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3F68D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</w:tr>
      <w:tr w:rsidR="00FC19D2" w:rsidRPr="007478FD" w14:paraId="3B2C2B63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A1C3EF5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We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8A7FAA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50 (14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486A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05 (13.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21A9C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3E7A8FB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7EE8D65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882 (15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574C16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72 (14.8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B2C133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4EAD2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FAB41D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30 (16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809AA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23 (16.9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D433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8D183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78BBD96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68 (15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90E9E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98 (15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6A7C3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FC19D2" w:rsidRPr="007478FD" w14:paraId="1A2883E3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88953E7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Hospital bed size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647DB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537A32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7C03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4A9BBBF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386F75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CC24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1AF251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72E2E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1B06F9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8B5CB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1563AB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416B6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56632AC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6E06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0B1B7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6787CF3B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F585A08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0-299 bed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B82B21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45 (16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FF6ACE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60 (15.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546C5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2CC3B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7002B44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,329 (32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CAA4A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721 (31.7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31B15C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12014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6BA2B2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812 (24.8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F1611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33 (25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CB7586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0C7EF9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514045B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02 (27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9BF0B4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141 (27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2019B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C19D2" w:rsidRPr="007478FD" w14:paraId="0133C4B7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0260264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300-499 bed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D36AF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877 (29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5E8BD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362 (29.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C9527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026E083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23CC24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604 (29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FF5D10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31 (29.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4618D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D7007D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DE9058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05 (30.7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F8567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47 (31.2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BD13B9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4E8067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344CF1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566 (29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6E049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328 (29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7629F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</w:tr>
      <w:tr w:rsidR="00FC19D2" w:rsidRPr="007478FD" w14:paraId="2514D939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A0E62DE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500+ bed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F3B5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7,237 (54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97B4F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373 (54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056BF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4A0B20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27E78C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9,931 (38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8FE413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38 (38.9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D197D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5FB132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C1BCE6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53 (44.4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1C97D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00 (43.5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9DD101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0BE3DB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3D5332C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790 (43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D0FD0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3,329 (42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88AA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</w:tr>
      <w:tr w:rsidR="00FC19D2" w:rsidRPr="007478FD" w14:paraId="0902ECFE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BDE185B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Year of surgery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591AD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66DA3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CEF18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7914048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0FFEBC5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8CDF1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956CAF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1B4871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5AF94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BD1E1B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DCC363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E49B4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C9B938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76E13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AB69B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788A01FE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04A9481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lastRenderedPageBreak/>
              <w:t>201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2FF69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881 (14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3142E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96 (13.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42828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2A95E3A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34B9ED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639 (17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7196C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54 (18.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6F03D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EF3C22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86CF51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71 (14.4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7043F4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33 (14.5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8FCC7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470479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0277E08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74 (13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EC442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038 (13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FF41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C19D2" w:rsidRPr="007478FD" w14:paraId="391D0C03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17B63A9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5AB23E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01 (15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8E63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94 (14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9EA4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7168FF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179DAA3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550 (17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9784E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06 (17.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DD3517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EE9F6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0A796F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97 (15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857741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65 (15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E0CB76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8E57EC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73C87C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00 (14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30E8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181 (15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56699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C19D2" w:rsidRPr="007478FD" w14:paraId="0FF18820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A62A03D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AA13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099 (15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ACEA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286 (16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AA20B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50B664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002ED0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053 (15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EF5D59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37 (15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80F1F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745BF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9E160E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96 (18.2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64F94C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77 (18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0A55E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58D61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1BD6878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52 (17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19B05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94 (17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8DD3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C19D2" w:rsidRPr="007478FD" w14:paraId="43F71A20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FFFED18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3797C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341 (17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C649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22 (17.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001F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48BEBE7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589CE89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458 (17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93C62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79 (17.2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E2532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40ADB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F97826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02 (18.4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27292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77 (18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7DF17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AA632B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24F5267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86 (18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D1B1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28 (18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82D37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</w:tr>
      <w:tr w:rsidR="00FC19D2" w:rsidRPr="007478FD" w14:paraId="31132198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79B229AB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F5827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41 (18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9B57D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85 (18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84AA1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2D7D30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36B6E4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159 (16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6E3FC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75 (16.0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D913A6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779CF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712363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01 (18.4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0B741F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664 (18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16959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18CD8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0352B3E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29 (17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CB71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57 (17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C13B7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C19D2" w:rsidRPr="007478FD" w14:paraId="0F0F4D95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5FC8422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01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65E3D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2,495 (18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6E39B7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511 (18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D0A3B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23264C6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0F4E9F0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4,005 (15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636C60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339 (15.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E58AE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B30EC8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EEF93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03 (15.4)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7F3905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565 (15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F48A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16BB1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B97882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617 (18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4F332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333333"/>
                <w:sz w:val="18"/>
                <w:szCs w:val="18"/>
              </w:rPr>
              <w:t>1,400 (18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6B650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cstheme="minorHAnsi"/>
                <w:color w:val="000000"/>
                <w:sz w:val="18"/>
                <w:szCs w:val="18"/>
              </w:rPr>
              <w:t>0.013</w:t>
            </w:r>
          </w:p>
        </w:tc>
      </w:tr>
      <w:tr w:rsidR="00FC19D2" w:rsidRPr="007478FD" w14:paraId="116FC590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91FFBA8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  <w:t>Colon resection type, n (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065484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E528C9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5AA93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771BA40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noWrap/>
            <w:vAlign w:val="center"/>
            <w:hideMark/>
          </w:tcPr>
          <w:p w14:paraId="7A70D87D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2E30EA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176470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D74F7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noWrap/>
            <w:vAlign w:val="center"/>
            <w:hideMark/>
          </w:tcPr>
          <w:p w14:paraId="7B590841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9EA3CB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DFE7817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651DFE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vAlign w:val="center"/>
            <w:hideMark/>
          </w:tcPr>
          <w:p w14:paraId="0E084B36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3A0E5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45E505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</w:tr>
      <w:tr w:rsidR="00FC19D2" w:rsidRPr="007478FD" w14:paraId="47049860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7FAE980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Left colectom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DC92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BE2231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6924C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45B42CE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2C2B48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8,907 (34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81762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2,966 (34.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89EC19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  <w:t>0.0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D7658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038EC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2C501E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E59C9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5B5C2E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69039EB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EBC6A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3143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</w:tr>
      <w:tr w:rsidR="00FC19D2" w:rsidRPr="007478FD" w14:paraId="2ADBA6FB" w14:textId="77777777" w:rsidTr="00D944E0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6566BBA" w14:textId="77777777" w:rsidR="00FC19D2" w:rsidRPr="007478FD" w:rsidRDefault="00FC19D2" w:rsidP="00D944E0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Right colectom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C6F71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68A8A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1BE2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  <w:hideMark/>
          </w:tcPr>
          <w:p w14:paraId="24DA44D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73" w:type="dxa"/>
            <w:gridSpan w:val="2"/>
            <w:shd w:val="clear" w:color="auto" w:fill="auto"/>
            <w:vAlign w:val="center"/>
            <w:hideMark/>
          </w:tcPr>
          <w:p w14:paraId="648F09A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16,956 (65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E720B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5,623 (65.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8332AA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  <w:t>0.0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DF7DBC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8B720F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479262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6B9B8B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DF09C7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zh-TW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  <w:hideMark/>
          </w:tcPr>
          <w:p w14:paraId="72B0A7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E1D752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  <w:r w:rsidRPr="007478FD"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2378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zh-TW"/>
              </w:rPr>
            </w:pPr>
          </w:p>
        </w:tc>
      </w:tr>
    </w:tbl>
    <w:p w14:paraId="47A1A720" w14:textId="77777777" w:rsidR="00FC19D2" w:rsidRPr="007478FD" w:rsidRDefault="00FC19D2" w:rsidP="00FC19D2">
      <w:pPr>
        <w:rPr>
          <w:rFonts w:cstheme="minorHAnsi"/>
        </w:rPr>
      </w:pPr>
    </w:p>
    <w:p w14:paraId="1F955C74" w14:textId="77777777" w:rsidR="00FC19D2" w:rsidRPr="007478FD" w:rsidRDefault="00FC19D2" w:rsidP="00FC19D2">
      <w:pPr>
        <w:rPr>
          <w:rFonts w:cstheme="minorHAnsi"/>
        </w:rPr>
      </w:pPr>
      <w:r w:rsidRPr="007478FD">
        <w:rPr>
          <w:rFonts w:cstheme="minorHAnsi"/>
        </w:rPr>
        <w:br w:type="page"/>
      </w:r>
    </w:p>
    <w:p w14:paraId="4008A236" w14:textId="77777777" w:rsidR="00FC19D2" w:rsidRPr="007478FD" w:rsidRDefault="00FC19D2" w:rsidP="00FC19D2">
      <w:pPr>
        <w:pStyle w:val="Heading1"/>
        <w:rPr>
          <w:rFonts w:asciiTheme="minorHAnsi" w:hAnsiTheme="minorHAnsi" w:cstheme="minorHAnsi"/>
        </w:rPr>
      </w:pPr>
      <w:bookmarkStart w:id="3" w:name="_Toc81295665"/>
      <w:r w:rsidRPr="007478FD">
        <w:rPr>
          <w:rFonts w:asciiTheme="minorHAnsi" w:hAnsiTheme="minorHAnsi" w:cstheme="minorHAnsi"/>
        </w:rPr>
        <w:lastRenderedPageBreak/>
        <w:t>Sup Table 4. Inverse Probability Treatment Weighting (IPTW)- Adjusted Rates of Conversion, ICU and Ventilation Use: Open vs. MIS and VATS/Lap vs. Robotic</w:t>
      </w:r>
      <w:bookmarkEnd w:id="3"/>
    </w:p>
    <w:tbl>
      <w:tblPr>
        <w:tblW w:w="13513" w:type="dxa"/>
        <w:tblInd w:w="-4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9"/>
        <w:gridCol w:w="1593"/>
        <w:gridCol w:w="1593"/>
        <w:gridCol w:w="1593"/>
        <w:gridCol w:w="880"/>
        <w:gridCol w:w="236"/>
        <w:gridCol w:w="1593"/>
        <w:gridCol w:w="1593"/>
        <w:gridCol w:w="1593"/>
        <w:gridCol w:w="880"/>
      </w:tblGrid>
      <w:tr w:rsidR="00FC19D2" w:rsidRPr="007478FD" w14:paraId="2193AC95" w14:textId="77777777" w:rsidTr="00D944E0">
        <w:trPr>
          <w:trHeight w:val="307"/>
        </w:trPr>
        <w:tc>
          <w:tcPr>
            <w:tcW w:w="19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643C3D1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56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BE65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TW"/>
              </w:rPr>
              <w:t>Open vs. MIS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817B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6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AA8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 Lap/VATS vs. RAS</w:t>
            </w:r>
          </w:p>
        </w:tc>
      </w:tr>
      <w:tr w:rsidR="00FC19D2" w:rsidRPr="007478FD" w14:paraId="723898E5" w14:textId="77777777" w:rsidTr="00D944E0">
        <w:trPr>
          <w:trHeight w:val="307"/>
        </w:trPr>
        <w:tc>
          <w:tcPr>
            <w:tcW w:w="1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093D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566E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Open, N (%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A12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MIS, N (%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1E1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OR [95%]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9AC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 xml:space="preserve">P-value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7361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21DC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VATS/Lap, N (%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DB2A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RAS, N (%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AF26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OR (95%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2356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P-value</w:t>
            </w:r>
          </w:p>
        </w:tc>
      </w:tr>
      <w:tr w:rsidR="00FC19D2" w:rsidRPr="007478FD" w14:paraId="6FAC350C" w14:textId="77777777" w:rsidTr="00D944E0">
        <w:trPr>
          <w:trHeight w:val="292"/>
        </w:trPr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4E8487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Lobectomy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3EE1EB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6DDB0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7857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C3F5B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B7705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5D65D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17BC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B493F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D615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</w:tr>
      <w:tr w:rsidR="00FC19D2" w:rsidRPr="007478FD" w14:paraId="0F8097EC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3C7C0386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Conversion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C9FF06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ED5F57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1366E2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02BE60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F2415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64F099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,273 (9.6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12FD68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383 (4.8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34699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47 [0.42, 0.53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68AA2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</w:tr>
      <w:tr w:rsidR="00FC19D2" w:rsidRPr="007478FD" w14:paraId="774B6DFA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53510490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ICU, n (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628DB4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7,757 (67.5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8704FB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0,215 (47.5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7AFDA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44 [0.42, 0.46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0604BB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9453B9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00BEBB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5,718 (43.1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45EBF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3,303 (41.3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1F29EA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93 [0.88, 0.98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3BE518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009</w:t>
            </w:r>
          </w:p>
        </w:tc>
      </w:tr>
      <w:tr w:rsidR="00FC19D2" w:rsidRPr="007478FD" w14:paraId="153B1C19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23C71545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ICU≥2d, n (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787BEE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4,485 (39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DB263C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5,307 (24.7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FAB93C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52 [0.49, 0.54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45201A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915556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279468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3,046 (23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19460A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,610 (20.1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44D6B0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85 [0.79, 0.91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910668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</w:tr>
      <w:tr w:rsidR="00FC19D2" w:rsidRPr="007478FD" w14:paraId="19B5589F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17B19BA3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 xml:space="preserve">Ventilation Use 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3AC8AA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730 (6.3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D507C6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886 (4.1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3C1D47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64 [0.58, 0.71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E017B0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9DA920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1216E4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503 (3.8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A8FD80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93 (3.7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B5E8C2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96 [0.83, 1.12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532D22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627</w:t>
            </w:r>
          </w:p>
        </w:tc>
      </w:tr>
      <w:tr w:rsidR="00FC19D2" w:rsidRPr="007478FD" w14:paraId="176F03FE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5D158A8D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Colon resection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E71254E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5B0F24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04AAE6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C11C34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07DE33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882C69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C087FB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D1983F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6E7D8A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</w:tr>
      <w:tr w:rsidR="00FC19D2" w:rsidRPr="007478FD" w14:paraId="5D58ADA1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18F8D6C8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Conversion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D54704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B6421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B62E6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C358EE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DB79EB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8509C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3,012 (11.6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79F72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535 (6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AE92D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50 [0.46, 0.55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E8E1F6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</w:tr>
      <w:tr w:rsidR="00FC19D2" w:rsidRPr="007478FD" w14:paraId="5B28B196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2E09DE45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ICU, n (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BA0BC4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,949 (16.8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064E1D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3,226 (9.4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939B9D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51 [0.48, 0.54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69B764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51631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F8355C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,205 (8.5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C7EAE8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857 (10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2FB296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.19 [1.09, 1.29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870D1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</w:tr>
      <w:tr w:rsidR="00FC19D2" w:rsidRPr="007478FD" w14:paraId="4666F1F2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4331BC3B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ICU≥2d, n (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60EFD1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,920 (11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811785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,068 (6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143430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52 [0.49, 0.55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C703D9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8F6901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6035C8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,418 (5.5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A005FE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549 (6.4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B6B429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.18 [1.06, 1.30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CE6340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002</w:t>
            </w:r>
          </w:p>
        </w:tc>
      </w:tr>
      <w:tr w:rsidR="00FC19D2" w:rsidRPr="007478FD" w14:paraId="4631D6D5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765C9EFD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 xml:space="preserve">Ventilation Use 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A4C34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525 (3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8772A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744 (2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EAC096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71 [0.64, 0.80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8F1B2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B4F0D9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2C884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520 (2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184F43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94 (2.3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499D1B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.13 [0.95, 1.33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C0E93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163</w:t>
            </w:r>
          </w:p>
        </w:tc>
      </w:tr>
      <w:tr w:rsidR="00FC19D2" w:rsidRPr="007478FD" w14:paraId="15A4302D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010B71EA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Rectal resection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F1DCAE4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4FD5F1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736385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61CDD5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C63AEA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7310C3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FADC2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81E42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BDD58C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</w:tr>
      <w:tr w:rsidR="00FC19D2" w:rsidRPr="007478FD" w14:paraId="344FE064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56D8EC50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Conversion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AEE9B3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EC58B3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B7B591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616589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25290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4749B7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406 (12.4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87D61F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34 (6.4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D237DD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48 [0.41, 0.57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59EB34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</w:tr>
      <w:tr w:rsidR="00FC19D2" w:rsidRPr="007478FD" w14:paraId="3480831D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77602801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ICU, n (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EEB99B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708 (17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F75A65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878 (12.7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F7C8BF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70 [0.63, 0.78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8133DF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53C99B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0E13C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419 (12.8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BDF7C6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450 (12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7B335D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95 [0.82, 1.09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12506B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452</w:t>
            </w:r>
          </w:p>
        </w:tc>
      </w:tr>
      <w:tr w:rsidR="00FC19D2" w:rsidRPr="007478FD" w14:paraId="4BB0BB05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4132AC27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ICU≥2d, n (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0032BFC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470 (11.4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4BB37E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593 (8.5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D5BFB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73 [0.64, 0.82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CC83C2B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8B8F55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AA9F66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99 (9.1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55DE25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96 (8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DC1348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87 [0.74, 1.03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808910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103</w:t>
            </w:r>
          </w:p>
        </w:tc>
      </w:tr>
      <w:tr w:rsidR="00FC19D2" w:rsidRPr="007478FD" w14:paraId="361DD242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560383DC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 xml:space="preserve">Ventilation Use 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FE66EF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98 (2.4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63C67C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51 (2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66619E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91 [0.71, 1.19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5FCA03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49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79C1E9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B4EB6A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63 (1.9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5C169F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94 (2.6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80C533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.34 [0.98, 1.86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BE187A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074</w:t>
            </w:r>
          </w:p>
        </w:tc>
      </w:tr>
      <w:tr w:rsidR="00FC19D2" w:rsidRPr="007478FD" w14:paraId="79B0E14C" w14:textId="77777777" w:rsidTr="00D944E0">
        <w:trPr>
          <w:trHeight w:val="292"/>
        </w:trPr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3117F77C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Radical nephrectomy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F7E0ACA" w14:textId="77777777" w:rsidR="00FC19D2" w:rsidRPr="007478FD" w:rsidRDefault="00FC19D2" w:rsidP="00D944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170D0C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0075E8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5C340C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E981D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CBB57D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A250F2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AC2E1F3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162E32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</w:tr>
      <w:tr w:rsidR="00FC19D2" w:rsidRPr="007478FD" w14:paraId="261F9386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11C01F51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Conversion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27E1FE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B9A7A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050858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C1E455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056B2C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9167C7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346 (4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EB12C0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75 (3.5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DF30A3F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89 [0.75, 1.04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FDCD68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144</w:t>
            </w:r>
          </w:p>
        </w:tc>
      </w:tr>
      <w:tr w:rsidR="00FC19D2" w:rsidRPr="007478FD" w14:paraId="0D4B327F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246B4D47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ICU, n (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3806F3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,718 (17.6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1376354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,447 (8.7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4EA58E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45 [0.42, 0.48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D6118B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0FD0D6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6F8E13E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779 (8.9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4E5EEC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645 (8.3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4060775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92 [0.83, 1.03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658F21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153</w:t>
            </w:r>
          </w:p>
        </w:tc>
      </w:tr>
      <w:tr w:rsidR="00FC19D2" w:rsidRPr="007478FD" w14:paraId="7B4EFD33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18DCEE15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ICU≥2d, n (%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EA65B17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,072 (11.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F017BC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820 (4.9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6F6C6B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42 [0.38, 0.46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432BF6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9E50F8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390C04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423 (4.8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32D134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363 (4.7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34A2A98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96 [0.83, 1.11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F50D6D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604</w:t>
            </w:r>
          </w:p>
        </w:tc>
      </w:tr>
      <w:tr w:rsidR="00FC19D2" w:rsidRPr="007478FD" w14:paraId="230D2BE9" w14:textId="77777777" w:rsidTr="00D944E0">
        <w:trPr>
          <w:trHeight w:val="292"/>
        </w:trPr>
        <w:tc>
          <w:tcPr>
            <w:tcW w:w="1959" w:type="dxa"/>
            <w:shd w:val="clear" w:color="auto" w:fill="auto"/>
            <w:vAlign w:val="center"/>
            <w:hideMark/>
          </w:tcPr>
          <w:p w14:paraId="20547A7A" w14:textId="77777777" w:rsidR="00FC19D2" w:rsidRPr="007478FD" w:rsidRDefault="00FC19D2" w:rsidP="00D944E0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 xml:space="preserve">Ventilation Use 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3EB51F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87 (2.9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5B5558A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371 (2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89F67ED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76 [0.65, 0.88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662ABF1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26B02E9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E5B6DA0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202 (2.3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48969D2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170 (2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6AD56D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94 [0.77, 1.16]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2E91666" w14:textId="77777777" w:rsidR="00FC19D2" w:rsidRPr="007478FD" w:rsidRDefault="00FC19D2" w:rsidP="00D944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</w:pPr>
            <w:r w:rsidRPr="007478FD">
              <w:rPr>
                <w:rFonts w:eastAsia="Times New Roman" w:cstheme="minorHAnsi"/>
                <w:color w:val="000000"/>
                <w:sz w:val="20"/>
                <w:szCs w:val="20"/>
                <w:lang w:eastAsia="zh-TW"/>
              </w:rPr>
              <w:t>0.575</w:t>
            </w:r>
          </w:p>
        </w:tc>
      </w:tr>
    </w:tbl>
    <w:p w14:paraId="4B5A4FDA" w14:textId="77777777" w:rsidR="00FC19D2" w:rsidRPr="007478FD" w:rsidRDefault="00FC19D2" w:rsidP="00FC19D2">
      <w:pPr>
        <w:spacing w:after="0" w:line="480" w:lineRule="auto"/>
        <w:rPr>
          <w:rFonts w:cstheme="minorHAnsi"/>
        </w:rPr>
      </w:pPr>
    </w:p>
    <w:p w14:paraId="62B63F9A" w14:textId="282A7147" w:rsidR="00FC19D2" w:rsidRPr="007478FD" w:rsidRDefault="00FC19D2" w:rsidP="00FC19D2">
      <w:pPr>
        <w:spacing w:after="0" w:line="480" w:lineRule="auto"/>
        <w:rPr>
          <w:rFonts w:cstheme="minorHAnsi"/>
        </w:rPr>
      </w:pPr>
      <w:r w:rsidRPr="007478FD">
        <w:rPr>
          <w:rFonts w:cstheme="minorHAnsi"/>
        </w:rPr>
        <w:tab/>
      </w:r>
    </w:p>
    <w:sectPr w:rsidR="00FC19D2" w:rsidRPr="007478FD" w:rsidSect="001151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CEB46" w14:textId="77777777" w:rsidR="00B433A6" w:rsidRDefault="00B433A6" w:rsidP="00E15940">
      <w:pPr>
        <w:spacing w:after="0" w:line="240" w:lineRule="auto"/>
      </w:pPr>
      <w:r>
        <w:separator/>
      </w:r>
    </w:p>
  </w:endnote>
  <w:endnote w:type="continuationSeparator" w:id="0">
    <w:p w14:paraId="52A7957B" w14:textId="77777777" w:rsidR="00B433A6" w:rsidRDefault="00B433A6" w:rsidP="00E15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91302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C3F7E5" w14:textId="77777777" w:rsidR="001B27CF" w:rsidRDefault="001B27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0A0042" w14:textId="77777777" w:rsidR="001B27CF" w:rsidRDefault="001B27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655F9" w14:textId="77777777" w:rsidR="00B433A6" w:rsidRDefault="00B433A6" w:rsidP="00E15940">
      <w:pPr>
        <w:spacing w:after="0" w:line="240" w:lineRule="auto"/>
      </w:pPr>
      <w:r>
        <w:separator/>
      </w:r>
    </w:p>
  </w:footnote>
  <w:footnote w:type="continuationSeparator" w:id="0">
    <w:p w14:paraId="5CC84E25" w14:textId="77777777" w:rsidR="00B433A6" w:rsidRDefault="00B433A6" w:rsidP="00E159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C6F61"/>
    <w:multiLevelType w:val="hybridMultilevel"/>
    <w:tmpl w:val="53AEC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6509A"/>
    <w:multiLevelType w:val="hybridMultilevel"/>
    <w:tmpl w:val="999ED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134BFD"/>
    <w:multiLevelType w:val="hybridMultilevel"/>
    <w:tmpl w:val="E694461A"/>
    <w:lvl w:ilvl="0" w:tplc="D8E45C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1C37D4"/>
    <w:multiLevelType w:val="hybridMultilevel"/>
    <w:tmpl w:val="DF124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frf0ar7d5v9rewsaypfdfpz2x9txapd5a0&quot;&gt;library&lt;record-ids&gt;&lt;item&gt;15&lt;/item&gt;&lt;item&gt;114&lt;/item&gt;&lt;item&gt;154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/record-ids&gt;&lt;/item&gt;&lt;/Libraries&gt;"/>
  </w:docVars>
  <w:rsids>
    <w:rsidRoot w:val="007636A1"/>
    <w:rsid w:val="00002FBD"/>
    <w:rsid w:val="000153C3"/>
    <w:rsid w:val="00017968"/>
    <w:rsid w:val="0003337B"/>
    <w:rsid w:val="00034035"/>
    <w:rsid w:val="000429E2"/>
    <w:rsid w:val="00045ACA"/>
    <w:rsid w:val="0005190A"/>
    <w:rsid w:val="00053365"/>
    <w:rsid w:val="00063138"/>
    <w:rsid w:val="00071CA9"/>
    <w:rsid w:val="00075C4A"/>
    <w:rsid w:val="00087B7A"/>
    <w:rsid w:val="00090318"/>
    <w:rsid w:val="000A7DA8"/>
    <w:rsid w:val="000C3E17"/>
    <w:rsid w:val="000C58D9"/>
    <w:rsid w:val="000D13A6"/>
    <w:rsid w:val="000D5A01"/>
    <w:rsid w:val="000E3E59"/>
    <w:rsid w:val="00106962"/>
    <w:rsid w:val="00115182"/>
    <w:rsid w:val="00126EA1"/>
    <w:rsid w:val="00130A15"/>
    <w:rsid w:val="0014491B"/>
    <w:rsid w:val="00161FC8"/>
    <w:rsid w:val="001634AE"/>
    <w:rsid w:val="0017608A"/>
    <w:rsid w:val="00193181"/>
    <w:rsid w:val="001A30E9"/>
    <w:rsid w:val="001A38AB"/>
    <w:rsid w:val="001B27CF"/>
    <w:rsid w:val="001C23A7"/>
    <w:rsid w:val="001D1B67"/>
    <w:rsid w:val="001D5065"/>
    <w:rsid w:val="001F2DF3"/>
    <w:rsid w:val="0020577A"/>
    <w:rsid w:val="00210BF2"/>
    <w:rsid w:val="00216DB0"/>
    <w:rsid w:val="00235BA1"/>
    <w:rsid w:val="00241718"/>
    <w:rsid w:val="00253607"/>
    <w:rsid w:val="00277C9C"/>
    <w:rsid w:val="002831EB"/>
    <w:rsid w:val="002856F4"/>
    <w:rsid w:val="002870F4"/>
    <w:rsid w:val="002873AC"/>
    <w:rsid w:val="002933B7"/>
    <w:rsid w:val="002A369A"/>
    <w:rsid w:val="002B4FC8"/>
    <w:rsid w:val="002B5E4D"/>
    <w:rsid w:val="002C673C"/>
    <w:rsid w:val="002D2FD2"/>
    <w:rsid w:val="002E01B1"/>
    <w:rsid w:val="002E3DA6"/>
    <w:rsid w:val="0030054A"/>
    <w:rsid w:val="003021D3"/>
    <w:rsid w:val="00303E08"/>
    <w:rsid w:val="00306AAD"/>
    <w:rsid w:val="003168BA"/>
    <w:rsid w:val="0032658A"/>
    <w:rsid w:val="00335CD2"/>
    <w:rsid w:val="00342CF8"/>
    <w:rsid w:val="00346FD3"/>
    <w:rsid w:val="00353533"/>
    <w:rsid w:val="003862E2"/>
    <w:rsid w:val="003942B5"/>
    <w:rsid w:val="003A3F39"/>
    <w:rsid w:val="003B4001"/>
    <w:rsid w:val="003C0BE7"/>
    <w:rsid w:val="003C6A56"/>
    <w:rsid w:val="003D1917"/>
    <w:rsid w:val="003E41B0"/>
    <w:rsid w:val="003E43BF"/>
    <w:rsid w:val="003E62AD"/>
    <w:rsid w:val="003F2251"/>
    <w:rsid w:val="003F2E37"/>
    <w:rsid w:val="003F5A72"/>
    <w:rsid w:val="00413CCC"/>
    <w:rsid w:val="004361EF"/>
    <w:rsid w:val="0044484B"/>
    <w:rsid w:val="004504AE"/>
    <w:rsid w:val="00450D89"/>
    <w:rsid w:val="00451D60"/>
    <w:rsid w:val="00467EBE"/>
    <w:rsid w:val="00484D98"/>
    <w:rsid w:val="00485C02"/>
    <w:rsid w:val="00485D54"/>
    <w:rsid w:val="00491109"/>
    <w:rsid w:val="004A1516"/>
    <w:rsid w:val="004D5D31"/>
    <w:rsid w:val="004E2E5D"/>
    <w:rsid w:val="004E4504"/>
    <w:rsid w:val="00501045"/>
    <w:rsid w:val="005079A8"/>
    <w:rsid w:val="0051285F"/>
    <w:rsid w:val="005137A3"/>
    <w:rsid w:val="00520DC4"/>
    <w:rsid w:val="005216FF"/>
    <w:rsid w:val="00523917"/>
    <w:rsid w:val="00527C56"/>
    <w:rsid w:val="0053766B"/>
    <w:rsid w:val="00544232"/>
    <w:rsid w:val="00556A57"/>
    <w:rsid w:val="005812CC"/>
    <w:rsid w:val="005A0596"/>
    <w:rsid w:val="005A2254"/>
    <w:rsid w:val="005C6E20"/>
    <w:rsid w:val="00607C87"/>
    <w:rsid w:val="00632E1B"/>
    <w:rsid w:val="006345AC"/>
    <w:rsid w:val="0063798D"/>
    <w:rsid w:val="0064194B"/>
    <w:rsid w:val="00656C1B"/>
    <w:rsid w:val="00660B54"/>
    <w:rsid w:val="00662569"/>
    <w:rsid w:val="00681510"/>
    <w:rsid w:val="00690745"/>
    <w:rsid w:val="00691101"/>
    <w:rsid w:val="006953F8"/>
    <w:rsid w:val="006A1B85"/>
    <w:rsid w:val="006D4304"/>
    <w:rsid w:val="006D6A84"/>
    <w:rsid w:val="006E07CA"/>
    <w:rsid w:val="006E407D"/>
    <w:rsid w:val="006E45C4"/>
    <w:rsid w:val="00701424"/>
    <w:rsid w:val="007132A5"/>
    <w:rsid w:val="00740DD3"/>
    <w:rsid w:val="0074463A"/>
    <w:rsid w:val="007478FD"/>
    <w:rsid w:val="00750B32"/>
    <w:rsid w:val="007636A1"/>
    <w:rsid w:val="007734DA"/>
    <w:rsid w:val="007923BC"/>
    <w:rsid w:val="007A0812"/>
    <w:rsid w:val="007A539A"/>
    <w:rsid w:val="007A7385"/>
    <w:rsid w:val="007A7E66"/>
    <w:rsid w:val="007B0C97"/>
    <w:rsid w:val="007C1757"/>
    <w:rsid w:val="007C3E6F"/>
    <w:rsid w:val="007C4736"/>
    <w:rsid w:val="007D4461"/>
    <w:rsid w:val="007E3A91"/>
    <w:rsid w:val="007E57AA"/>
    <w:rsid w:val="007F3A49"/>
    <w:rsid w:val="00810C6F"/>
    <w:rsid w:val="00812FD0"/>
    <w:rsid w:val="008175EA"/>
    <w:rsid w:val="00820248"/>
    <w:rsid w:val="008314B5"/>
    <w:rsid w:val="00834B71"/>
    <w:rsid w:val="00852CA2"/>
    <w:rsid w:val="008549A8"/>
    <w:rsid w:val="00855F10"/>
    <w:rsid w:val="008722E1"/>
    <w:rsid w:val="008871EF"/>
    <w:rsid w:val="00891298"/>
    <w:rsid w:val="008944C5"/>
    <w:rsid w:val="008A4DA8"/>
    <w:rsid w:val="008A680D"/>
    <w:rsid w:val="008B0264"/>
    <w:rsid w:val="008C655A"/>
    <w:rsid w:val="008D4418"/>
    <w:rsid w:val="008F7653"/>
    <w:rsid w:val="0093045F"/>
    <w:rsid w:val="00930F1A"/>
    <w:rsid w:val="009349DD"/>
    <w:rsid w:val="00936E23"/>
    <w:rsid w:val="00943234"/>
    <w:rsid w:val="00976052"/>
    <w:rsid w:val="009C7330"/>
    <w:rsid w:val="009D60EA"/>
    <w:rsid w:val="009D71D6"/>
    <w:rsid w:val="009E1E77"/>
    <w:rsid w:val="00A04775"/>
    <w:rsid w:val="00A16000"/>
    <w:rsid w:val="00A3622C"/>
    <w:rsid w:val="00A441AE"/>
    <w:rsid w:val="00A4460C"/>
    <w:rsid w:val="00A53634"/>
    <w:rsid w:val="00AA10E8"/>
    <w:rsid w:val="00AB32FA"/>
    <w:rsid w:val="00AF7911"/>
    <w:rsid w:val="00B07758"/>
    <w:rsid w:val="00B1253F"/>
    <w:rsid w:val="00B414C9"/>
    <w:rsid w:val="00B41D3E"/>
    <w:rsid w:val="00B433A6"/>
    <w:rsid w:val="00B436A2"/>
    <w:rsid w:val="00B6562B"/>
    <w:rsid w:val="00B6669A"/>
    <w:rsid w:val="00B739D4"/>
    <w:rsid w:val="00B97902"/>
    <w:rsid w:val="00B97DFE"/>
    <w:rsid w:val="00BB0701"/>
    <w:rsid w:val="00BC1BAF"/>
    <w:rsid w:val="00BC5F3F"/>
    <w:rsid w:val="00C0372C"/>
    <w:rsid w:val="00C129EB"/>
    <w:rsid w:val="00C23E27"/>
    <w:rsid w:val="00C37442"/>
    <w:rsid w:val="00C4543F"/>
    <w:rsid w:val="00C46F31"/>
    <w:rsid w:val="00C60AC1"/>
    <w:rsid w:val="00C672BC"/>
    <w:rsid w:val="00C71CC5"/>
    <w:rsid w:val="00C763E9"/>
    <w:rsid w:val="00C80553"/>
    <w:rsid w:val="00C81B32"/>
    <w:rsid w:val="00C9058C"/>
    <w:rsid w:val="00CC78D9"/>
    <w:rsid w:val="00CE11A3"/>
    <w:rsid w:val="00CE6F74"/>
    <w:rsid w:val="00CE7A7D"/>
    <w:rsid w:val="00CF008D"/>
    <w:rsid w:val="00D204E7"/>
    <w:rsid w:val="00D22C16"/>
    <w:rsid w:val="00D2427D"/>
    <w:rsid w:val="00D657D7"/>
    <w:rsid w:val="00D667F6"/>
    <w:rsid w:val="00D86156"/>
    <w:rsid w:val="00D944E0"/>
    <w:rsid w:val="00DA63CC"/>
    <w:rsid w:val="00DC2825"/>
    <w:rsid w:val="00DC7490"/>
    <w:rsid w:val="00DE191E"/>
    <w:rsid w:val="00DE3472"/>
    <w:rsid w:val="00DE6D97"/>
    <w:rsid w:val="00E15940"/>
    <w:rsid w:val="00E15E10"/>
    <w:rsid w:val="00E320A2"/>
    <w:rsid w:val="00E60DB8"/>
    <w:rsid w:val="00E61C03"/>
    <w:rsid w:val="00E717C7"/>
    <w:rsid w:val="00E84AAD"/>
    <w:rsid w:val="00E975C9"/>
    <w:rsid w:val="00EA43B6"/>
    <w:rsid w:val="00EA53E5"/>
    <w:rsid w:val="00EA772B"/>
    <w:rsid w:val="00EB1A15"/>
    <w:rsid w:val="00EB46E6"/>
    <w:rsid w:val="00EB68E1"/>
    <w:rsid w:val="00EC45C4"/>
    <w:rsid w:val="00EC5FA9"/>
    <w:rsid w:val="00ED537F"/>
    <w:rsid w:val="00ED53EF"/>
    <w:rsid w:val="00EF4DE9"/>
    <w:rsid w:val="00EF7A91"/>
    <w:rsid w:val="00F02509"/>
    <w:rsid w:val="00F043EB"/>
    <w:rsid w:val="00F518D5"/>
    <w:rsid w:val="00F6156E"/>
    <w:rsid w:val="00F6478D"/>
    <w:rsid w:val="00F66506"/>
    <w:rsid w:val="00F85A38"/>
    <w:rsid w:val="00FA3702"/>
    <w:rsid w:val="00FA61DA"/>
    <w:rsid w:val="00FA6317"/>
    <w:rsid w:val="00FB11DE"/>
    <w:rsid w:val="00FB264B"/>
    <w:rsid w:val="00FB50F9"/>
    <w:rsid w:val="00FC0532"/>
    <w:rsid w:val="00FC19D2"/>
    <w:rsid w:val="00FD3580"/>
    <w:rsid w:val="00FE5742"/>
    <w:rsid w:val="00FF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2581D"/>
  <w15:chartTrackingRefBased/>
  <w15:docId w15:val="{F9D93D00-B481-4452-B6E6-BB22F9EC0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9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9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940"/>
  </w:style>
  <w:style w:type="paragraph" w:styleId="Footer">
    <w:name w:val="footer"/>
    <w:basedOn w:val="Normal"/>
    <w:link w:val="FooterChar"/>
    <w:uiPriority w:val="99"/>
    <w:unhideWhenUsed/>
    <w:rsid w:val="00E15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940"/>
  </w:style>
  <w:style w:type="paragraph" w:styleId="BalloonText">
    <w:name w:val="Balloon Text"/>
    <w:basedOn w:val="Normal"/>
    <w:link w:val="BalloonTextChar"/>
    <w:uiPriority w:val="99"/>
    <w:semiHidden/>
    <w:unhideWhenUsed/>
    <w:rsid w:val="00485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D54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485D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485D54"/>
  </w:style>
  <w:style w:type="character" w:styleId="CommentReference">
    <w:name w:val="annotation reference"/>
    <w:basedOn w:val="DefaultParagraphFont"/>
    <w:uiPriority w:val="99"/>
    <w:semiHidden/>
    <w:unhideWhenUsed/>
    <w:rsid w:val="00485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D54"/>
    <w:pPr>
      <w:spacing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D54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D54"/>
    <w:rPr>
      <w:rFonts w:eastAsiaTheme="minorEastAsia"/>
      <w:b/>
      <w:bCs/>
      <w:sz w:val="20"/>
      <w:szCs w:val="20"/>
      <w:lang w:eastAsia="zh-TW"/>
    </w:rPr>
  </w:style>
  <w:style w:type="character" w:styleId="Hyperlink">
    <w:name w:val="Hyperlink"/>
    <w:basedOn w:val="DefaultParagraphFont"/>
    <w:uiPriority w:val="99"/>
    <w:unhideWhenUsed/>
    <w:rsid w:val="007E3A9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944C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F5A7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C19D2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19D2"/>
    <w:rPr>
      <w:rFonts w:asciiTheme="majorHAnsi" w:eastAsiaTheme="majorEastAsia" w:hAnsiTheme="majorHAnsi" w:cstheme="majorBidi"/>
      <w:b/>
      <w:color w:val="2F5496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FC1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19D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C19D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19D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C19D2"/>
    <w:pPr>
      <w:spacing w:after="100"/>
      <w:ind w:left="220"/>
    </w:pPr>
  </w:style>
  <w:style w:type="character" w:styleId="LineNumber">
    <w:name w:val="line number"/>
    <w:basedOn w:val="DefaultParagraphFont"/>
    <w:uiPriority w:val="99"/>
    <w:semiHidden/>
    <w:unhideWhenUsed/>
    <w:rsid w:val="000C3E17"/>
  </w:style>
  <w:style w:type="paragraph" w:customStyle="1" w:styleId="EndNoteBibliographyTitle">
    <w:name w:val="EndNote Bibliography Title"/>
    <w:basedOn w:val="Normal"/>
    <w:link w:val="EndNoteBibliographyTitleChar"/>
    <w:rsid w:val="003535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5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35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353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74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A4DC8-6012-4E66-8ECE-3324B7892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822</Words>
  <Characters>2178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e Groot</dc:creator>
  <cp:keywords/>
  <dc:description/>
  <cp:lastModifiedBy>Yvonne Shih</cp:lastModifiedBy>
  <cp:revision>2</cp:revision>
  <dcterms:created xsi:type="dcterms:W3CDTF">2021-12-23T23:40:00Z</dcterms:created>
  <dcterms:modified xsi:type="dcterms:W3CDTF">2021-12-23T23:40:00Z</dcterms:modified>
</cp:coreProperties>
</file>